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62CF7" w14:textId="2B2B996D" w:rsidR="002D4293" w:rsidRPr="006E1E74" w:rsidRDefault="002D4293" w:rsidP="002D4293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bookmarkStart w:id="0" w:name="_Hlk77418308"/>
      <w:r w:rsidRPr="006E1E74">
        <w:rPr>
          <w:rFonts w:ascii="Times New Roman" w:hAnsi="Times New Roman" w:cs="Times New Roman"/>
          <w:b/>
          <w:bCs/>
          <w:sz w:val="22"/>
        </w:rPr>
        <w:t xml:space="preserve">Supplementary </w:t>
      </w:r>
      <w:bookmarkEnd w:id="0"/>
      <w:r w:rsidRPr="006E1E74">
        <w:rPr>
          <w:rFonts w:ascii="Times New Roman" w:hAnsi="Times New Roman" w:cs="Times New Roman"/>
          <w:b/>
          <w:bCs/>
          <w:sz w:val="22"/>
        </w:rPr>
        <w:t>materials</w:t>
      </w:r>
    </w:p>
    <w:p w14:paraId="762FEADF" w14:textId="183991F7" w:rsidR="002D4293" w:rsidRPr="006E1E74" w:rsidRDefault="002D4293" w:rsidP="002D4293">
      <w:pPr>
        <w:rPr>
          <w:rFonts w:ascii="Times New Roman" w:hAnsi="Times New Roman" w:cs="Times New Roman"/>
          <w:b/>
          <w:bCs/>
          <w:sz w:val="22"/>
        </w:rPr>
      </w:pPr>
      <w:r w:rsidRPr="006E1E74">
        <w:rPr>
          <w:rFonts w:ascii="Times New Roman" w:hAnsi="Times New Roman" w:cs="Times New Roman"/>
          <w:b/>
          <w:bCs/>
          <w:sz w:val="22"/>
        </w:rPr>
        <w:t>1. Single factor test</w:t>
      </w:r>
    </w:p>
    <w:p w14:paraId="1DD0645A" w14:textId="77777777" w:rsidR="002D4293" w:rsidRPr="006E1E74" w:rsidRDefault="002D4293" w:rsidP="002D4293">
      <w:pPr>
        <w:ind w:firstLineChars="200" w:firstLine="440"/>
        <w:jc w:val="center"/>
        <w:rPr>
          <w:sz w:val="22"/>
        </w:rPr>
      </w:pPr>
    </w:p>
    <w:p w14:paraId="3CF5CDA7" w14:textId="6A5B1225" w:rsidR="00D600E0" w:rsidRPr="006E1E74" w:rsidRDefault="002D4293" w:rsidP="00D600E0">
      <w:pPr>
        <w:spacing w:afterLines="50" w:after="156"/>
        <w:jc w:val="center"/>
        <w:rPr>
          <w:rFonts w:ascii="Times New Roman" w:hAnsi="Times New Roman" w:cs="Times New Roman"/>
          <w:sz w:val="22"/>
        </w:rPr>
      </w:pPr>
      <w:r w:rsidRPr="006E1E74">
        <w:rPr>
          <w:rFonts w:ascii="Times New Roman" w:hAnsi="Times New Roman" w:cs="Times New Roman"/>
          <w:sz w:val="22"/>
        </w:rPr>
        <w:t xml:space="preserve">Table S1-1 Effect of molar ratio of </w:t>
      </w:r>
      <w:r w:rsidR="006B3823" w:rsidRPr="006E1E74">
        <w:rPr>
          <w:rFonts w:ascii="Times New Roman" w:hAnsi="Times New Roman" w:cs="Times New Roman"/>
          <w:sz w:val="22"/>
        </w:rPr>
        <w:t xml:space="preserve">KME </w:t>
      </w:r>
      <w:r w:rsidRPr="006E1E74">
        <w:rPr>
          <w:rFonts w:ascii="Times New Roman" w:hAnsi="Times New Roman" w:cs="Times New Roman"/>
          <w:sz w:val="22"/>
        </w:rPr>
        <w:t xml:space="preserve">with </w:t>
      </w:r>
      <w:r w:rsidR="006B3823" w:rsidRPr="006E1E74">
        <w:rPr>
          <w:rFonts w:ascii="Times New Roman" w:hAnsi="Times New Roman" w:cs="Times New Roman"/>
          <w:sz w:val="22"/>
        </w:rPr>
        <w:t>HP-β-CD</w:t>
      </w:r>
      <w:r w:rsidRPr="006E1E74">
        <w:rPr>
          <w:rFonts w:ascii="Times New Roman" w:hAnsi="Times New Roman" w:cs="Times New Roman"/>
          <w:sz w:val="22"/>
        </w:rPr>
        <w:t xml:space="preserve"> on the </w:t>
      </w:r>
      <w:r w:rsidR="00F21CDF" w:rsidRPr="006E1E74">
        <w:rPr>
          <w:rFonts w:ascii="Times New Roman" w:hAnsi="Times New Roman" w:cs="Times New Roman"/>
          <w:sz w:val="22"/>
        </w:rPr>
        <w:t>C</w:t>
      </w:r>
      <w:r w:rsidRPr="006E1E74">
        <w:rPr>
          <w:rFonts w:ascii="Times New Roman" w:hAnsi="Times New Roman" w:cs="Times New Roman"/>
          <w:sz w:val="22"/>
        </w:rPr>
        <w:t>E% (Mean ± SD, n=3)</w:t>
      </w:r>
    </w:p>
    <w:tbl>
      <w:tblPr>
        <w:tblStyle w:val="TableGrid"/>
        <w:tblW w:w="0" w:type="auto"/>
        <w:tblInd w:w="2" w:type="dxa"/>
        <w:tblLook w:val="04A0" w:firstRow="1" w:lastRow="0" w:firstColumn="1" w:lastColumn="0" w:noHBand="0" w:noVBand="1"/>
      </w:tblPr>
      <w:tblGrid>
        <w:gridCol w:w="2266"/>
        <w:gridCol w:w="6030"/>
      </w:tblGrid>
      <w:tr w:rsidR="006E1E74" w:rsidRPr="006E1E74" w14:paraId="3E733327" w14:textId="77777777" w:rsidTr="00B32086">
        <w:tc>
          <w:tcPr>
            <w:tcW w:w="22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CDF6246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 w:hint="eastAsia"/>
                <w:sz w:val="22"/>
              </w:rPr>
              <w:t>M</w:t>
            </w:r>
            <w:r w:rsidRPr="006E1E74">
              <w:rPr>
                <w:rFonts w:ascii="Times New Roman" w:eastAsia="SimSun" w:hAnsi="Times New Roman" w:cs="Times New Roman"/>
                <w:sz w:val="22"/>
              </w:rPr>
              <w:t>olar ratio</w:t>
            </w:r>
          </w:p>
        </w:tc>
        <w:tc>
          <w:tcPr>
            <w:tcW w:w="60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0C9F2C4" w14:textId="5C0D3B19" w:rsidR="00D600E0" w:rsidRPr="006E1E74" w:rsidRDefault="00F21CDF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C</w:t>
            </w:r>
            <w:r w:rsidR="00D600E0" w:rsidRPr="006E1E74">
              <w:rPr>
                <w:rFonts w:ascii="Times New Roman" w:eastAsia="SimSun" w:hAnsi="Times New Roman" w:cs="Times New Roman"/>
                <w:sz w:val="22"/>
              </w:rPr>
              <w:t>E%</w:t>
            </w:r>
          </w:p>
        </w:tc>
      </w:tr>
      <w:tr w:rsidR="006E1E74" w:rsidRPr="006E1E74" w14:paraId="2CF5DE69" w14:textId="77777777" w:rsidTr="00B32086">
        <w:tc>
          <w:tcPr>
            <w:tcW w:w="2266" w:type="dxa"/>
            <w:tcBorders>
              <w:left w:val="nil"/>
              <w:bottom w:val="nil"/>
              <w:right w:val="nil"/>
            </w:tcBorders>
          </w:tcPr>
          <w:p w14:paraId="647E32DC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1</w:t>
            </w:r>
            <w:r w:rsidRPr="006E1E74">
              <w:rPr>
                <w:rFonts w:ascii="Times New Roman" w:eastAsia="SimSun" w:hAnsi="Times New Roman" w:cs="Times New Roman" w:hint="eastAsia"/>
                <w:sz w:val="22"/>
              </w:rPr>
              <w:t>:</w:t>
            </w:r>
            <w:r w:rsidRPr="006E1E74">
              <w:rPr>
                <w:rFonts w:ascii="Times New Roman" w:eastAsia="SimSun" w:hAnsi="Times New Roman" w:cs="Times New Roman"/>
                <w:sz w:val="22"/>
              </w:rPr>
              <w:t>1</w:t>
            </w:r>
          </w:p>
        </w:tc>
        <w:tc>
          <w:tcPr>
            <w:tcW w:w="6030" w:type="dxa"/>
            <w:tcBorders>
              <w:left w:val="nil"/>
              <w:bottom w:val="nil"/>
              <w:right w:val="nil"/>
            </w:tcBorders>
          </w:tcPr>
          <w:p w14:paraId="58721E01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35.64±2.76</w:t>
            </w:r>
          </w:p>
        </w:tc>
      </w:tr>
      <w:tr w:rsidR="006E1E74" w:rsidRPr="006E1E74" w14:paraId="28AEC59B" w14:textId="77777777" w:rsidTr="00B32086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F623803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1</w:t>
            </w:r>
            <w:r w:rsidRPr="006E1E74">
              <w:rPr>
                <w:rFonts w:ascii="Times New Roman" w:eastAsia="SimSun" w:hAnsi="Times New Roman" w:cs="Times New Roman" w:hint="eastAsia"/>
                <w:sz w:val="22"/>
              </w:rPr>
              <w:t>:</w:t>
            </w:r>
            <w:r w:rsidRPr="006E1E74">
              <w:rPr>
                <w:rFonts w:ascii="Times New Roman" w:eastAsia="SimSun" w:hAnsi="Times New Roman" w:cs="Times New Roman"/>
                <w:sz w:val="22"/>
              </w:rPr>
              <w:t>3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</w:tcPr>
          <w:p w14:paraId="260BAB13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79.19±0.21</w:t>
            </w:r>
          </w:p>
        </w:tc>
      </w:tr>
      <w:tr w:rsidR="006E1E74" w:rsidRPr="006E1E74" w14:paraId="66C30376" w14:textId="77777777" w:rsidTr="00B32086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3DF8CA5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1</w:t>
            </w:r>
            <w:r w:rsidRPr="006E1E74">
              <w:rPr>
                <w:rFonts w:ascii="Times New Roman" w:eastAsia="SimSun" w:hAnsi="Times New Roman" w:cs="Times New Roman" w:hint="eastAsia"/>
                <w:sz w:val="22"/>
              </w:rPr>
              <w:t>:</w:t>
            </w:r>
            <w:r w:rsidRPr="006E1E74">
              <w:rPr>
                <w:rFonts w:ascii="Times New Roman" w:eastAsia="SimSun" w:hAnsi="Times New Roman" w:cs="Times New Roman"/>
                <w:sz w:val="22"/>
              </w:rPr>
              <w:t>5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</w:tcPr>
          <w:p w14:paraId="42237EC4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89.80±2.42</w:t>
            </w:r>
          </w:p>
        </w:tc>
      </w:tr>
      <w:tr w:rsidR="006E1E74" w:rsidRPr="006E1E74" w14:paraId="2BE44AC8" w14:textId="77777777" w:rsidTr="00B32086"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68B309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1</w:t>
            </w:r>
            <w:r w:rsidRPr="006E1E74">
              <w:rPr>
                <w:rFonts w:ascii="Times New Roman" w:eastAsia="SimSun" w:hAnsi="Times New Roman" w:cs="Times New Roman" w:hint="eastAsia"/>
                <w:sz w:val="22"/>
              </w:rPr>
              <w:t>:</w:t>
            </w:r>
            <w:r w:rsidRPr="006E1E74">
              <w:rPr>
                <w:rFonts w:ascii="Times New Roman" w:eastAsia="SimSun" w:hAnsi="Times New Roman" w:cs="Times New Roman"/>
                <w:sz w:val="22"/>
              </w:rPr>
              <w:t>10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A9530F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83.26±1.06</w:t>
            </w:r>
          </w:p>
        </w:tc>
      </w:tr>
    </w:tbl>
    <w:p w14:paraId="70159672" w14:textId="77777777" w:rsidR="00D600E0" w:rsidRPr="006E1E74" w:rsidRDefault="00D600E0" w:rsidP="00D600E0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6E1E74">
        <w:rPr>
          <w:rFonts w:ascii="Times New Roman" w:hAnsi="Times New Roman" w:cs="Times New Roman"/>
          <w:sz w:val="22"/>
        </w:rPr>
        <w:t>Temperature: 50</w:t>
      </w:r>
      <w:r w:rsidRPr="006E1E74">
        <w:rPr>
          <w:rFonts w:ascii="Times New Roman" w:eastAsia="SimSun" w:hAnsi="Times New Roman" w:cs="Times New Roman"/>
          <w:kern w:val="0"/>
          <w:sz w:val="22"/>
          <w:vertAlign w:val="superscript"/>
        </w:rPr>
        <w:t xml:space="preserve"> </w:t>
      </w:r>
      <w:proofErr w:type="spellStart"/>
      <w:r w:rsidRPr="006E1E74">
        <w:rPr>
          <w:rFonts w:ascii="Times New Roman" w:eastAsia="SimSun" w:hAnsi="Times New Roman" w:cs="Times New Roman"/>
          <w:kern w:val="0"/>
          <w:sz w:val="22"/>
          <w:vertAlign w:val="superscript"/>
        </w:rPr>
        <w:t>o</w:t>
      </w:r>
      <w:r w:rsidRPr="006E1E74">
        <w:rPr>
          <w:rFonts w:ascii="Times New Roman" w:eastAsia="SimSun" w:hAnsi="Times New Roman" w:cs="Times New Roman"/>
          <w:kern w:val="0"/>
          <w:sz w:val="22"/>
        </w:rPr>
        <w:t>C</w:t>
      </w:r>
      <w:proofErr w:type="spellEnd"/>
      <w:r w:rsidRPr="006E1E74">
        <w:rPr>
          <w:rFonts w:ascii="Times New Roman" w:hAnsi="Times New Roman" w:cs="Times New Roman"/>
          <w:sz w:val="22"/>
        </w:rPr>
        <w:t>; Time: 1 h</w:t>
      </w:r>
    </w:p>
    <w:p w14:paraId="073991AC" w14:textId="77777777" w:rsidR="00D600E0" w:rsidRPr="006E1E74" w:rsidRDefault="00D600E0" w:rsidP="00D600E0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</w:p>
    <w:p w14:paraId="46962982" w14:textId="76D6791C" w:rsidR="00D600E0" w:rsidRPr="006E1E74" w:rsidRDefault="00D600E0" w:rsidP="00D600E0">
      <w:pPr>
        <w:spacing w:afterLines="50" w:after="156"/>
        <w:jc w:val="center"/>
        <w:rPr>
          <w:rFonts w:ascii="Times New Roman" w:hAnsi="Times New Roman" w:cs="Times New Roman"/>
          <w:sz w:val="22"/>
        </w:rPr>
      </w:pPr>
      <w:r w:rsidRPr="006E1E74">
        <w:rPr>
          <w:rFonts w:ascii="Times New Roman" w:hAnsi="Times New Roman" w:cs="Times New Roman"/>
          <w:sz w:val="22"/>
        </w:rPr>
        <w:t xml:space="preserve">Table S1-2 Effect of temperature on the </w:t>
      </w:r>
      <w:r w:rsidR="00F21CDF" w:rsidRPr="006E1E74">
        <w:rPr>
          <w:rFonts w:ascii="Times New Roman" w:hAnsi="Times New Roman" w:cs="Times New Roman"/>
          <w:sz w:val="22"/>
        </w:rPr>
        <w:t>C</w:t>
      </w:r>
      <w:r w:rsidRPr="006E1E74">
        <w:rPr>
          <w:rFonts w:ascii="Times New Roman" w:hAnsi="Times New Roman" w:cs="Times New Roman"/>
          <w:sz w:val="22"/>
        </w:rPr>
        <w:t>E% (Mean ± SD, n=3)</w:t>
      </w:r>
    </w:p>
    <w:tbl>
      <w:tblPr>
        <w:tblStyle w:val="TableGrid"/>
        <w:tblW w:w="0" w:type="auto"/>
        <w:tblInd w:w="2" w:type="dxa"/>
        <w:tblLook w:val="04A0" w:firstRow="1" w:lastRow="0" w:firstColumn="1" w:lastColumn="0" w:noHBand="0" w:noVBand="1"/>
      </w:tblPr>
      <w:tblGrid>
        <w:gridCol w:w="2125"/>
        <w:gridCol w:w="6171"/>
      </w:tblGrid>
      <w:tr w:rsidR="006E1E74" w:rsidRPr="006E1E74" w14:paraId="1A70D54D" w14:textId="77777777" w:rsidTr="00B32086">
        <w:tc>
          <w:tcPr>
            <w:tcW w:w="21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9C338A5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 w:hint="eastAsia"/>
                <w:sz w:val="22"/>
              </w:rPr>
              <w:t>T</w:t>
            </w:r>
            <w:r w:rsidRPr="006E1E74">
              <w:rPr>
                <w:rFonts w:ascii="Times New Roman" w:eastAsia="SimSun" w:hAnsi="Times New Roman" w:cs="Times New Roman"/>
                <w:sz w:val="22"/>
              </w:rPr>
              <w:t>emperature (</w:t>
            </w:r>
            <w:proofErr w:type="spellStart"/>
            <w:r w:rsidRPr="006E1E74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o</w:t>
            </w:r>
            <w:r w:rsidRPr="006E1E74">
              <w:rPr>
                <w:rFonts w:ascii="Times New Roman" w:eastAsia="SimSun" w:hAnsi="Times New Roman" w:cs="Times New Roman"/>
                <w:kern w:val="0"/>
                <w:sz w:val="22"/>
              </w:rPr>
              <w:t>C</w:t>
            </w:r>
            <w:proofErr w:type="spellEnd"/>
            <w:r w:rsidRPr="006E1E74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61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160D24F" w14:textId="6A01FC3D" w:rsidR="00D600E0" w:rsidRPr="006E1E74" w:rsidRDefault="00F21CDF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C</w:t>
            </w:r>
            <w:r w:rsidR="00D600E0" w:rsidRPr="006E1E74">
              <w:rPr>
                <w:rFonts w:ascii="Times New Roman" w:eastAsia="SimSun" w:hAnsi="Times New Roman" w:cs="Times New Roman"/>
                <w:sz w:val="22"/>
              </w:rPr>
              <w:t>E%</w:t>
            </w:r>
          </w:p>
        </w:tc>
      </w:tr>
      <w:tr w:rsidR="006E1E74" w:rsidRPr="006E1E74" w14:paraId="2EB43B86" w14:textId="77777777" w:rsidTr="00B32086">
        <w:tc>
          <w:tcPr>
            <w:tcW w:w="2125" w:type="dxa"/>
            <w:tcBorders>
              <w:left w:val="nil"/>
              <w:bottom w:val="nil"/>
              <w:right w:val="nil"/>
            </w:tcBorders>
          </w:tcPr>
          <w:p w14:paraId="75B3B214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30</w:t>
            </w:r>
          </w:p>
        </w:tc>
        <w:tc>
          <w:tcPr>
            <w:tcW w:w="6171" w:type="dxa"/>
            <w:tcBorders>
              <w:left w:val="nil"/>
              <w:bottom w:val="nil"/>
              <w:right w:val="nil"/>
            </w:tcBorders>
          </w:tcPr>
          <w:p w14:paraId="09C39192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71.62±1.25</w:t>
            </w:r>
          </w:p>
        </w:tc>
      </w:tr>
      <w:tr w:rsidR="006E1E74" w:rsidRPr="006E1E74" w14:paraId="3AD492F5" w14:textId="77777777" w:rsidTr="00B32086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35C40F8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50</w:t>
            </w:r>
          </w:p>
        </w:tc>
        <w:tc>
          <w:tcPr>
            <w:tcW w:w="6171" w:type="dxa"/>
            <w:tcBorders>
              <w:top w:val="nil"/>
              <w:left w:val="nil"/>
              <w:bottom w:val="nil"/>
              <w:right w:val="nil"/>
            </w:tcBorders>
          </w:tcPr>
          <w:p w14:paraId="15355A44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79.19±0.21</w:t>
            </w:r>
          </w:p>
        </w:tc>
      </w:tr>
      <w:tr w:rsidR="006E1E74" w:rsidRPr="006E1E74" w14:paraId="73C0A1C7" w14:textId="77777777" w:rsidTr="00B32086"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1699F3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70</w:t>
            </w:r>
          </w:p>
        </w:tc>
        <w:tc>
          <w:tcPr>
            <w:tcW w:w="61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1CA3B1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76.42±0.42</w:t>
            </w:r>
          </w:p>
        </w:tc>
      </w:tr>
    </w:tbl>
    <w:p w14:paraId="400B3F63" w14:textId="77777777" w:rsidR="00D600E0" w:rsidRPr="006E1E74" w:rsidRDefault="00D600E0" w:rsidP="00D600E0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6E1E74">
        <w:rPr>
          <w:rFonts w:ascii="Times New Roman" w:hAnsi="Times New Roman" w:cs="Times New Roman"/>
          <w:sz w:val="22"/>
        </w:rPr>
        <w:t xml:space="preserve">molar ratio: </w:t>
      </w:r>
      <w:r w:rsidRPr="006E1E74">
        <w:rPr>
          <w:rFonts w:ascii="Times New Roman" w:eastAsia="SimSun" w:hAnsi="Times New Roman" w:cs="Times New Roman"/>
          <w:sz w:val="22"/>
        </w:rPr>
        <w:t>1</w:t>
      </w:r>
      <w:r w:rsidRPr="006E1E74">
        <w:rPr>
          <w:rFonts w:ascii="Times New Roman" w:eastAsia="SimSun" w:hAnsi="Times New Roman" w:cs="Times New Roman" w:hint="eastAsia"/>
          <w:sz w:val="22"/>
        </w:rPr>
        <w:t>:</w:t>
      </w:r>
      <w:r w:rsidRPr="006E1E74">
        <w:rPr>
          <w:rFonts w:ascii="Times New Roman" w:eastAsia="SimSun" w:hAnsi="Times New Roman" w:cs="Times New Roman"/>
          <w:sz w:val="22"/>
        </w:rPr>
        <w:t>3</w:t>
      </w:r>
      <w:r w:rsidRPr="006E1E74">
        <w:rPr>
          <w:rFonts w:ascii="Times New Roman" w:hAnsi="Times New Roman" w:cs="Times New Roman"/>
          <w:sz w:val="22"/>
        </w:rPr>
        <w:t>; Time: 1 h</w:t>
      </w:r>
    </w:p>
    <w:p w14:paraId="0A8B889E" w14:textId="77777777" w:rsidR="00D600E0" w:rsidRPr="006E1E74" w:rsidRDefault="00D600E0" w:rsidP="00D600E0">
      <w:pPr>
        <w:jc w:val="left"/>
        <w:rPr>
          <w:rFonts w:ascii="Times New Roman" w:hAnsi="Times New Roman" w:cs="Times New Roman"/>
          <w:sz w:val="22"/>
        </w:rPr>
      </w:pPr>
    </w:p>
    <w:p w14:paraId="2604CC19" w14:textId="6F1933FC" w:rsidR="00D600E0" w:rsidRPr="006E1E74" w:rsidRDefault="00D600E0" w:rsidP="00D600E0">
      <w:pPr>
        <w:jc w:val="center"/>
        <w:rPr>
          <w:rFonts w:ascii="Times New Roman" w:hAnsi="Times New Roman" w:cs="Times New Roman"/>
          <w:sz w:val="22"/>
        </w:rPr>
      </w:pPr>
      <w:r w:rsidRPr="006E1E74">
        <w:rPr>
          <w:rFonts w:ascii="Times New Roman" w:hAnsi="Times New Roman" w:cs="Times New Roman"/>
          <w:sz w:val="22"/>
        </w:rPr>
        <w:t xml:space="preserve">Table S1-3 Effect of time on the </w:t>
      </w:r>
      <w:r w:rsidR="00F21CDF" w:rsidRPr="006E1E74">
        <w:rPr>
          <w:rFonts w:ascii="Times New Roman" w:hAnsi="Times New Roman" w:cs="Times New Roman"/>
          <w:sz w:val="22"/>
        </w:rPr>
        <w:t>C</w:t>
      </w:r>
      <w:r w:rsidRPr="006E1E74">
        <w:rPr>
          <w:rFonts w:ascii="Times New Roman" w:hAnsi="Times New Roman" w:cs="Times New Roman"/>
          <w:sz w:val="22"/>
        </w:rPr>
        <w:t>E% (Mean ± SD, n=3)</w:t>
      </w:r>
    </w:p>
    <w:p w14:paraId="2116A57D" w14:textId="77777777" w:rsidR="00D600E0" w:rsidRPr="006E1E74" w:rsidRDefault="00D600E0" w:rsidP="00D600E0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pPr w:leftFromText="180" w:rightFromText="180" w:vertAnchor="text" w:horzAnchor="margin" w:tblpXSpec="right" w:tblpY="-34"/>
        <w:tblOverlap w:val="never"/>
        <w:tblW w:w="8364" w:type="dxa"/>
        <w:tblLook w:val="04A0" w:firstRow="1" w:lastRow="0" w:firstColumn="1" w:lastColumn="0" w:noHBand="0" w:noVBand="1"/>
      </w:tblPr>
      <w:tblGrid>
        <w:gridCol w:w="2268"/>
        <w:gridCol w:w="6096"/>
      </w:tblGrid>
      <w:tr w:rsidR="006E1E74" w:rsidRPr="006E1E74" w14:paraId="40129A84" w14:textId="77777777" w:rsidTr="00B32086"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CD76E0B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 w:hint="eastAsia"/>
                <w:sz w:val="22"/>
              </w:rPr>
              <w:t>T</w:t>
            </w:r>
            <w:r w:rsidRPr="006E1E74">
              <w:rPr>
                <w:rFonts w:ascii="Times New Roman" w:eastAsia="SimSun" w:hAnsi="Times New Roman" w:cs="Times New Roman"/>
                <w:sz w:val="22"/>
              </w:rPr>
              <w:t xml:space="preserve">ime </w:t>
            </w:r>
            <w:r w:rsidRPr="006E1E74">
              <w:rPr>
                <w:rFonts w:ascii="Times New Roman" w:eastAsia="SimSun" w:hAnsi="Times New Roman" w:cs="Times New Roman" w:hint="eastAsia"/>
                <w:sz w:val="22"/>
              </w:rPr>
              <w:t>(</w:t>
            </w:r>
            <w:r w:rsidRPr="006E1E74">
              <w:rPr>
                <w:rFonts w:ascii="Times New Roman" w:eastAsia="SimSun" w:hAnsi="Times New Roman" w:cs="Times New Roman"/>
                <w:sz w:val="22"/>
              </w:rPr>
              <w:t>h)</w:t>
            </w:r>
          </w:p>
        </w:tc>
        <w:tc>
          <w:tcPr>
            <w:tcW w:w="60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FA5A0B1" w14:textId="6616AF6D" w:rsidR="00D600E0" w:rsidRPr="006E1E74" w:rsidRDefault="00F21CDF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C</w:t>
            </w:r>
            <w:r w:rsidR="00D600E0" w:rsidRPr="006E1E74">
              <w:rPr>
                <w:rFonts w:ascii="Times New Roman" w:eastAsia="SimSun" w:hAnsi="Times New Roman" w:cs="Times New Roman"/>
                <w:sz w:val="22"/>
              </w:rPr>
              <w:t>E%</w:t>
            </w:r>
          </w:p>
        </w:tc>
      </w:tr>
      <w:tr w:rsidR="006E1E74" w:rsidRPr="006E1E74" w14:paraId="4F868D91" w14:textId="77777777" w:rsidTr="00B32086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4BE894E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1</w:t>
            </w:r>
          </w:p>
        </w:tc>
        <w:tc>
          <w:tcPr>
            <w:tcW w:w="6096" w:type="dxa"/>
            <w:tcBorders>
              <w:left w:val="nil"/>
              <w:bottom w:val="nil"/>
              <w:right w:val="nil"/>
            </w:tcBorders>
          </w:tcPr>
          <w:p w14:paraId="3CA63686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89.80±2.42</w:t>
            </w:r>
          </w:p>
        </w:tc>
      </w:tr>
      <w:tr w:rsidR="006E1E74" w:rsidRPr="006E1E74" w14:paraId="3D61451D" w14:textId="77777777" w:rsidTr="00B320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F1DA2D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44BDCC6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90.44±1.30</w:t>
            </w:r>
          </w:p>
        </w:tc>
      </w:tr>
      <w:tr w:rsidR="006E1E74" w:rsidRPr="006E1E74" w14:paraId="7DAAA398" w14:textId="77777777" w:rsidTr="00B320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A53151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761CAB6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85.07±1.99</w:t>
            </w:r>
          </w:p>
        </w:tc>
      </w:tr>
      <w:tr w:rsidR="006E1E74" w:rsidRPr="006E1E74" w14:paraId="61D3B84C" w14:textId="77777777" w:rsidTr="00B32086"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530B9C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F13039" w14:textId="77777777" w:rsidR="00D600E0" w:rsidRPr="006E1E74" w:rsidRDefault="00D600E0" w:rsidP="00B3208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sz w:val="22"/>
              </w:rPr>
              <w:t>72.27±1.37</w:t>
            </w:r>
          </w:p>
        </w:tc>
      </w:tr>
    </w:tbl>
    <w:p w14:paraId="1252214A" w14:textId="77777777" w:rsidR="00D600E0" w:rsidRPr="006E1E74" w:rsidRDefault="00D600E0" w:rsidP="00D600E0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  <w:r w:rsidRPr="006E1E74">
        <w:rPr>
          <w:rFonts w:ascii="Times New Roman" w:hAnsi="Times New Roman" w:cs="Times New Roman"/>
          <w:sz w:val="22"/>
        </w:rPr>
        <w:t>Temperature: 50</w:t>
      </w:r>
      <w:r w:rsidRPr="006E1E74">
        <w:rPr>
          <w:rFonts w:ascii="Times New Roman" w:eastAsia="SimSun" w:hAnsi="Times New Roman" w:cs="Times New Roman"/>
          <w:kern w:val="0"/>
          <w:sz w:val="22"/>
          <w:vertAlign w:val="superscript"/>
        </w:rPr>
        <w:t xml:space="preserve"> </w:t>
      </w:r>
      <w:proofErr w:type="spellStart"/>
      <w:r w:rsidRPr="006E1E74">
        <w:rPr>
          <w:rFonts w:ascii="Times New Roman" w:eastAsia="SimSun" w:hAnsi="Times New Roman" w:cs="Times New Roman"/>
          <w:kern w:val="0"/>
          <w:sz w:val="22"/>
          <w:vertAlign w:val="superscript"/>
        </w:rPr>
        <w:t>o</w:t>
      </w:r>
      <w:r w:rsidRPr="006E1E74">
        <w:rPr>
          <w:rFonts w:ascii="Times New Roman" w:eastAsia="SimSun" w:hAnsi="Times New Roman" w:cs="Times New Roman"/>
          <w:kern w:val="0"/>
          <w:sz w:val="22"/>
        </w:rPr>
        <w:t>C</w:t>
      </w:r>
      <w:proofErr w:type="spellEnd"/>
      <w:r w:rsidRPr="006E1E74">
        <w:rPr>
          <w:rFonts w:ascii="Times New Roman" w:hAnsi="Times New Roman" w:cs="Times New Roman"/>
          <w:sz w:val="22"/>
        </w:rPr>
        <w:t xml:space="preserve">; molar ratio: </w:t>
      </w:r>
      <w:r w:rsidRPr="006E1E74">
        <w:rPr>
          <w:rFonts w:ascii="Times New Roman" w:eastAsia="SimSun" w:hAnsi="Times New Roman" w:cs="Times New Roman"/>
          <w:sz w:val="22"/>
        </w:rPr>
        <w:t>1</w:t>
      </w:r>
      <w:r w:rsidRPr="006E1E74">
        <w:rPr>
          <w:rFonts w:ascii="Times New Roman" w:eastAsia="SimSun" w:hAnsi="Times New Roman" w:cs="Times New Roman" w:hint="eastAsia"/>
          <w:sz w:val="22"/>
        </w:rPr>
        <w:t>:</w:t>
      </w:r>
      <w:r w:rsidRPr="006E1E74">
        <w:rPr>
          <w:rFonts w:ascii="Times New Roman" w:eastAsia="SimSun" w:hAnsi="Times New Roman" w:cs="Times New Roman"/>
          <w:sz w:val="22"/>
        </w:rPr>
        <w:t>5</w:t>
      </w:r>
    </w:p>
    <w:p w14:paraId="73D3DA03" w14:textId="77777777" w:rsidR="00D600E0" w:rsidRPr="006E1E74" w:rsidRDefault="00D600E0" w:rsidP="00D600E0">
      <w:pPr>
        <w:spacing w:line="480" w:lineRule="auto"/>
        <w:rPr>
          <w:rFonts w:ascii="Times New Roman" w:hAnsi="Times New Roman" w:cs="Times New Roman"/>
          <w:sz w:val="22"/>
        </w:rPr>
      </w:pPr>
    </w:p>
    <w:p w14:paraId="5E555265" w14:textId="4EBBCCD8" w:rsidR="00CE511A" w:rsidRPr="006E1E74" w:rsidRDefault="00CE511A" w:rsidP="008A4B7E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15AE59B5" w14:textId="77777777" w:rsidR="00D600E0" w:rsidRPr="006E1E74" w:rsidRDefault="00D600E0" w:rsidP="008A4B7E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58BF5B21" w14:textId="38468558" w:rsidR="00CE511A" w:rsidRPr="006E1E74" w:rsidRDefault="00CE511A" w:rsidP="008A4B7E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04764D2D" w14:textId="77777777" w:rsidR="006D52C3" w:rsidRPr="006E1E74" w:rsidRDefault="006D52C3" w:rsidP="008A4B7E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32722F70" w14:textId="449C92DD" w:rsidR="00040472" w:rsidRPr="006E1E74" w:rsidRDefault="00426128" w:rsidP="00040472">
      <w:pPr>
        <w:widowControl/>
        <w:jc w:val="center"/>
        <w:rPr>
          <w:rFonts w:ascii="Times New Roman" w:eastAsia="SimSun" w:hAnsi="Times New Roman" w:cs="Times New Roman"/>
          <w:sz w:val="22"/>
          <w:shd w:val="clear" w:color="auto" w:fill="FFFFFF"/>
        </w:rPr>
      </w:pPr>
      <w:r w:rsidRPr="006E1E74">
        <w:rPr>
          <w:rFonts w:ascii="Times New Roman" w:eastAsia="SimSun" w:hAnsi="Times New Roman" w:cs="Times New Roman"/>
          <w:kern w:val="0"/>
          <w:sz w:val="22"/>
          <w:shd w:val="clear" w:color="auto" w:fill="FFFFFF"/>
        </w:rPr>
        <w:lastRenderedPageBreak/>
        <w:t>Table S</w:t>
      </w:r>
      <w:r w:rsidR="00656A72" w:rsidRPr="006E1E74">
        <w:rPr>
          <w:rFonts w:ascii="Times New Roman" w:eastAsia="SimSun" w:hAnsi="Times New Roman" w:cs="Times New Roman"/>
          <w:kern w:val="0"/>
          <w:sz w:val="22"/>
          <w:shd w:val="clear" w:color="auto" w:fill="FFFFFF"/>
        </w:rPr>
        <w:t>2</w:t>
      </w:r>
      <w:r w:rsidRPr="006E1E74">
        <w:rPr>
          <w:rFonts w:ascii="Times New Roman" w:eastAsia="SimSun" w:hAnsi="Times New Roman" w:cs="Times New Roman"/>
          <w:sz w:val="22"/>
          <w:shd w:val="clear" w:color="auto" w:fill="FFFFFF"/>
        </w:rPr>
        <w:t xml:space="preserve"> </w:t>
      </w:r>
      <w:r w:rsidR="00040472" w:rsidRPr="006E1E74">
        <w:rPr>
          <w:rFonts w:ascii="Times New Roman" w:eastAsia="SimSun" w:hAnsi="Times New Roman" w:cs="Times New Roman"/>
          <w:kern w:val="0"/>
          <w:sz w:val="22"/>
          <w:shd w:val="clear" w:color="auto" w:fill="FFFFFF"/>
        </w:rPr>
        <w:t xml:space="preserve">ANOVA analysis of variance for quadratic model of the </w:t>
      </w:r>
      <w:r w:rsidR="00F21CDF" w:rsidRPr="006E1E74">
        <w:rPr>
          <w:rFonts w:ascii="Times New Roman" w:eastAsia="SimSun" w:hAnsi="Times New Roman" w:cs="Times New Roman"/>
          <w:kern w:val="0"/>
          <w:sz w:val="22"/>
          <w:shd w:val="clear" w:color="auto" w:fill="FFFFFF"/>
        </w:rPr>
        <w:t>C</w:t>
      </w:r>
      <w:r w:rsidR="00040472" w:rsidRPr="006E1E74">
        <w:rPr>
          <w:rFonts w:ascii="Times New Roman" w:eastAsia="SimSun" w:hAnsi="Times New Roman" w:cs="Times New Roman"/>
          <w:kern w:val="0"/>
          <w:sz w:val="22"/>
          <w:shd w:val="clear" w:color="auto" w:fill="FFFFFF"/>
        </w:rPr>
        <w:t>E%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85"/>
        <w:gridCol w:w="1254"/>
        <w:gridCol w:w="1071"/>
        <w:gridCol w:w="1188"/>
        <w:gridCol w:w="1346"/>
        <w:gridCol w:w="1862"/>
      </w:tblGrid>
      <w:tr w:rsidR="006E1E74" w:rsidRPr="006E1E74" w14:paraId="704F358A" w14:textId="77777777" w:rsidTr="008D6FBF">
        <w:trPr>
          <w:trHeight w:val="273"/>
          <w:jc w:val="center"/>
        </w:trPr>
        <w:tc>
          <w:tcPr>
            <w:tcW w:w="9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316C" w14:textId="77777777" w:rsidR="00426128" w:rsidRPr="006E1E74" w:rsidRDefault="00426128" w:rsidP="00426128">
            <w:pPr>
              <w:widowControl/>
              <w:spacing w:line="360" w:lineRule="auto"/>
              <w:ind w:leftChars="-255" w:left="-535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DA1E" w14:textId="77777777" w:rsidR="00426128" w:rsidRPr="006E1E74" w:rsidRDefault="00426128" w:rsidP="00426128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kern w:val="0"/>
                <w:sz w:val="22"/>
              </w:rPr>
              <w:t>Sum of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A198" w14:textId="77777777" w:rsidR="00426128" w:rsidRPr="006E1E74" w:rsidRDefault="00426128" w:rsidP="0042612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FEE3" w14:textId="77777777" w:rsidR="00426128" w:rsidRPr="006E1E74" w:rsidRDefault="00426128" w:rsidP="0042612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8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2CEC" w14:textId="77777777" w:rsidR="00426128" w:rsidRPr="006E1E74" w:rsidRDefault="00426128" w:rsidP="0042612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1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2723" w14:textId="77777777" w:rsidR="00426128" w:rsidRPr="006E1E74" w:rsidRDefault="00426128" w:rsidP="0042612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kern w:val="0"/>
                <w:sz w:val="22"/>
              </w:rPr>
              <w:t>p-value</w:t>
            </w:r>
          </w:p>
        </w:tc>
      </w:tr>
      <w:tr w:rsidR="006E1E74" w:rsidRPr="006E1E74" w14:paraId="7F3C7C56" w14:textId="77777777" w:rsidTr="008D6FBF">
        <w:trPr>
          <w:trHeight w:val="273"/>
          <w:jc w:val="center"/>
        </w:trPr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5E872" w14:textId="77777777" w:rsidR="00426128" w:rsidRPr="006E1E74" w:rsidRDefault="00426128" w:rsidP="0042612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kern w:val="0"/>
                <w:sz w:val="22"/>
              </w:rPr>
              <w:t>Sourc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313E4" w14:textId="77777777" w:rsidR="00426128" w:rsidRPr="006E1E74" w:rsidRDefault="00426128" w:rsidP="00426128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kern w:val="0"/>
                <w:sz w:val="22"/>
              </w:rPr>
              <w:t>Squares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EC753" w14:textId="77777777" w:rsidR="00426128" w:rsidRPr="006E1E74" w:rsidRDefault="00426128" w:rsidP="0042612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kern w:val="0"/>
                <w:sz w:val="22"/>
              </w:rPr>
              <w:t>df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1AF84" w14:textId="77777777" w:rsidR="00426128" w:rsidRPr="006E1E74" w:rsidRDefault="00426128" w:rsidP="0042612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kern w:val="0"/>
                <w:sz w:val="22"/>
              </w:rPr>
              <w:t>Square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7382A" w14:textId="77777777" w:rsidR="00426128" w:rsidRPr="006E1E74" w:rsidRDefault="00426128" w:rsidP="0042612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kern w:val="0"/>
                <w:sz w:val="22"/>
              </w:rPr>
              <w:t>Value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27B99" w14:textId="77777777" w:rsidR="00426128" w:rsidRPr="006E1E74" w:rsidRDefault="00426128" w:rsidP="0042612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kern w:val="0"/>
                <w:sz w:val="22"/>
              </w:rPr>
              <w:t>Prob &gt; F</w:t>
            </w:r>
          </w:p>
        </w:tc>
      </w:tr>
      <w:tr w:rsidR="006E1E74" w:rsidRPr="006E1E74" w14:paraId="66B397D6" w14:textId="77777777" w:rsidTr="00A272D5">
        <w:trPr>
          <w:trHeight w:val="273"/>
          <w:jc w:val="center"/>
        </w:trPr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F4B0" w14:textId="7777777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kern w:val="0"/>
                <w:sz w:val="22"/>
              </w:rPr>
              <w:t>Model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F11B" w14:textId="1BC454B8" w:rsidR="00F45F27" w:rsidRPr="006E1E74" w:rsidRDefault="00F45F27" w:rsidP="00F45F27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5009.62 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38B99" w14:textId="61F4732B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F50E9" w14:textId="020BB183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556.62 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FDCCD" w14:textId="0C13D134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118.84 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67C83" w14:textId="060EBE7E" w:rsidR="00F45F27" w:rsidRPr="006E1E74" w:rsidRDefault="00F45F27" w:rsidP="00F45F2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>&lt; 0.0001</w:t>
            </w:r>
          </w:p>
        </w:tc>
      </w:tr>
      <w:tr w:rsidR="006E1E74" w:rsidRPr="006E1E74" w14:paraId="38DE2997" w14:textId="77777777" w:rsidTr="00A272D5">
        <w:trPr>
          <w:trHeight w:val="273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DC50" w14:textId="0F2A9492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</w:rPr>
              <w:t>X</w:t>
            </w: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4AE4D" w14:textId="09814F34" w:rsidR="00F45F27" w:rsidRPr="006E1E74" w:rsidRDefault="00F45F27" w:rsidP="00F45F27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4363.05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F6D28" w14:textId="5CFD9F18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B5F50" w14:textId="43364480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4363.05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5A5A" w14:textId="49F2994F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931.49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03D0" w14:textId="70E1B732" w:rsidR="00F45F27" w:rsidRPr="006E1E74" w:rsidRDefault="00F45F27" w:rsidP="00F45F2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>&lt; 0.0001</w:t>
            </w:r>
          </w:p>
        </w:tc>
      </w:tr>
      <w:tr w:rsidR="006E1E74" w:rsidRPr="006E1E74" w14:paraId="4A799736" w14:textId="77777777" w:rsidTr="00A272D5">
        <w:trPr>
          <w:trHeight w:val="273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5654" w14:textId="7C31DF25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</w:rPr>
              <w:t>X</w:t>
            </w: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2B180" w14:textId="48F66F85" w:rsidR="00F45F27" w:rsidRPr="006E1E74" w:rsidRDefault="00F45F27" w:rsidP="00F45F27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3.6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0654C" w14:textId="5C07D721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B00BB" w14:textId="08DC0DE0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3.6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7E3F8" w14:textId="743D1F5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0.77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795C" w14:textId="56B7A8DC" w:rsidR="00F45F27" w:rsidRPr="006E1E74" w:rsidRDefault="00F45F27" w:rsidP="00F45F2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>0.4100</w:t>
            </w:r>
          </w:p>
        </w:tc>
      </w:tr>
      <w:tr w:rsidR="006E1E74" w:rsidRPr="006E1E74" w14:paraId="44294320" w14:textId="77777777" w:rsidTr="00A272D5">
        <w:trPr>
          <w:trHeight w:val="273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D5D3" w14:textId="6B43E8FA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</w:rPr>
              <w:t>X</w:t>
            </w: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C602" w14:textId="4BDC4D59" w:rsidR="00F45F27" w:rsidRPr="006E1E74" w:rsidRDefault="00F45F27" w:rsidP="00F45F27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2.92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E2A12" w14:textId="014E4EB8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CB61" w14:textId="780DCB8A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2.92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73616" w14:textId="5E5A2CD0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0.62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A88E" w14:textId="02FD4619" w:rsidR="00F45F27" w:rsidRPr="006E1E74" w:rsidRDefault="00F45F27" w:rsidP="00F45F2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>0.4560</w:t>
            </w:r>
          </w:p>
        </w:tc>
      </w:tr>
      <w:tr w:rsidR="006E1E74" w:rsidRPr="006E1E74" w14:paraId="3F26BAC1" w14:textId="77777777" w:rsidTr="00A272D5">
        <w:trPr>
          <w:trHeight w:val="273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FFE8" w14:textId="7777777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</w:rPr>
              <w:t>X</w:t>
            </w: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  <w:vertAlign w:val="subscript"/>
              </w:rPr>
              <w:t>1</w:t>
            </w: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</w:rPr>
              <w:t>X</w:t>
            </w: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6CF5" w14:textId="6D8C6269" w:rsidR="00F45F27" w:rsidRPr="006E1E74" w:rsidRDefault="00F45F27" w:rsidP="00F45F27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16.05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EA846" w14:textId="7B0E8838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A8B40" w14:textId="6CDB27D9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16.05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CFFFA" w14:textId="14D6CD33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3.43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4D89D" w14:textId="5AA38EFE" w:rsidR="00F45F27" w:rsidRPr="006E1E74" w:rsidRDefault="00F45F27" w:rsidP="00F45F2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>0.1066</w:t>
            </w:r>
          </w:p>
        </w:tc>
      </w:tr>
      <w:tr w:rsidR="006E1E74" w:rsidRPr="006E1E74" w14:paraId="64B8D687" w14:textId="77777777" w:rsidTr="00A272D5">
        <w:trPr>
          <w:trHeight w:val="273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4F09" w14:textId="7777777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</w:rPr>
              <w:t>X</w:t>
            </w: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  <w:vertAlign w:val="subscript"/>
              </w:rPr>
              <w:t>1</w:t>
            </w: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</w:rPr>
              <w:t>X</w:t>
            </w: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FECB4" w14:textId="690AF901" w:rsidR="00F45F27" w:rsidRPr="006E1E74" w:rsidRDefault="00F45F27" w:rsidP="00F45F27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88676" w14:textId="3B480F23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B4B3C" w14:textId="0C9B9E6A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22C10" w14:textId="5CAD798E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>0.000534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157F9" w14:textId="290B5611" w:rsidR="00F45F27" w:rsidRPr="006E1E74" w:rsidRDefault="00F45F27" w:rsidP="00F45F2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>0.9822</w:t>
            </w:r>
          </w:p>
        </w:tc>
      </w:tr>
      <w:tr w:rsidR="006E1E74" w:rsidRPr="006E1E74" w14:paraId="64102CF4" w14:textId="77777777" w:rsidTr="00A272D5">
        <w:trPr>
          <w:trHeight w:val="273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E88A" w14:textId="7777777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</w:rPr>
              <w:t>X</w:t>
            </w: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  <w:vertAlign w:val="subscript"/>
              </w:rPr>
              <w:t>2</w:t>
            </w: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</w:rPr>
              <w:t>X</w:t>
            </w: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7B467" w14:textId="79E92DBC" w:rsidR="00F45F27" w:rsidRPr="006E1E74" w:rsidRDefault="00F45F27" w:rsidP="00F45F27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>0.00202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084B8" w14:textId="07A528C5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0749E" w14:textId="05183FC9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>0.00202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688D9" w14:textId="3CAE7793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>0.000432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CB031" w14:textId="61BBD426" w:rsidR="00F45F27" w:rsidRPr="006E1E74" w:rsidRDefault="00F45F27" w:rsidP="00F45F2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>0.9840</w:t>
            </w:r>
          </w:p>
        </w:tc>
      </w:tr>
      <w:tr w:rsidR="006E1E74" w:rsidRPr="006E1E74" w14:paraId="65E38B3F" w14:textId="77777777" w:rsidTr="00A272D5">
        <w:trPr>
          <w:trHeight w:val="273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6EB8" w14:textId="7777777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</w:rPr>
              <w:t>X</w:t>
            </w: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  <w:vertAlign w:val="subscript"/>
              </w:rPr>
              <w:t>1</w:t>
            </w: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98022" w14:textId="4772C83D" w:rsidR="00F45F27" w:rsidRPr="006E1E74" w:rsidRDefault="00F45F27" w:rsidP="00F45F27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577.73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5526C" w14:textId="46DB04C6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7CA4F" w14:textId="1739A3C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577.73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900B5" w14:textId="330BFF8C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123.34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E895" w14:textId="28CC4B6A" w:rsidR="00F45F27" w:rsidRPr="006E1E74" w:rsidRDefault="00F45F27" w:rsidP="00F45F2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>&lt; 0.0001</w:t>
            </w:r>
          </w:p>
        </w:tc>
      </w:tr>
      <w:tr w:rsidR="006E1E74" w:rsidRPr="006E1E74" w14:paraId="606438E9" w14:textId="77777777" w:rsidTr="00A272D5">
        <w:trPr>
          <w:trHeight w:val="273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D809" w14:textId="7777777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</w:rPr>
              <w:t>X</w:t>
            </w: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  <w:vertAlign w:val="subscript"/>
              </w:rPr>
              <w:t>2</w:t>
            </w: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9BD8A" w14:textId="052D8591" w:rsidR="00F45F27" w:rsidRPr="006E1E74" w:rsidRDefault="00F45F27" w:rsidP="00F45F27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12.29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94308" w14:textId="77E2E35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52F7" w14:textId="4EDAEC28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12.29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48507" w14:textId="59E9804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2.62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03954" w14:textId="6F13335A" w:rsidR="00F45F27" w:rsidRPr="006E1E74" w:rsidRDefault="00F45F27" w:rsidP="00F45F2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>0.1492</w:t>
            </w:r>
          </w:p>
        </w:tc>
      </w:tr>
      <w:tr w:rsidR="006E1E74" w:rsidRPr="006E1E74" w14:paraId="7E6B4E89" w14:textId="77777777" w:rsidTr="00A272D5">
        <w:trPr>
          <w:trHeight w:val="273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23F9" w14:textId="7777777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</w:rPr>
              <w:t>X</w:t>
            </w: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  <w:vertAlign w:val="subscript"/>
              </w:rPr>
              <w:t>3</w:t>
            </w:r>
            <w:r w:rsidRPr="006E1E74">
              <w:rPr>
                <w:rFonts w:ascii="Times New Roman" w:eastAsia="SimSun" w:hAnsi="Times New Roman" w:cs="Times New Roman" w:hint="eastAsia"/>
                <w:i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905CA" w14:textId="4FDF7819" w:rsidR="00F45F27" w:rsidRPr="006E1E74" w:rsidRDefault="00F45F27" w:rsidP="00F45F27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27.69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FD373" w14:textId="2075C3AD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FBE0A" w14:textId="215F3985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27.69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A689D" w14:textId="5992EF93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5.91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C26D9" w14:textId="4742BA4D" w:rsidR="00F45F27" w:rsidRPr="006E1E74" w:rsidRDefault="00F45F27" w:rsidP="00F45F2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>0.0453</w:t>
            </w:r>
          </w:p>
        </w:tc>
      </w:tr>
      <w:tr w:rsidR="006E1E74" w:rsidRPr="006E1E74" w14:paraId="4C9E99F0" w14:textId="77777777" w:rsidTr="00A272D5">
        <w:trPr>
          <w:trHeight w:val="273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D9B3" w14:textId="7777777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kern w:val="0"/>
                <w:sz w:val="22"/>
              </w:rPr>
              <w:t>Residua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C92A7" w14:textId="1166DC18" w:rsidR="00F45F27" w:rsidRPr="006E1E74" w:rsidRDefault="00F45F27" w:rsidP="00F45F27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32.79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2D66D" w14:textId="1D143E32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F190" w14:textId="7BB645DD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4.68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7CC3E" w14:textId="7777777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69CC" w14:textId="77777777" w:rsidR="00F45F27" w:rsidRPr="006E1E74" w:rsidRDefault="00F45F27" w:rsidP="00F45F2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6E1E74" w:rsidRPr="006E1E74" w14:paraId="2C29D45A" w14:textId="77777777" w:rsidTr="00A272D5">
        <w:trPr>
          <w:trHeight w:val="273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7C6D" w14:textId="7777777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kern w:val="0"/>
                <w:sz w:val="22"/>
              </w:rPr>
              <w:t>Lack of Fi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6658C" w14:textId="01CEDB3F" w:rsidR="00F45F27" w:rsidRPr="006E1E74" w:rsidRDefault="00F45F27" w:rsidP="00F45F27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8.35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280C1" w14:textId="441822A4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23E3B" w14:textId="2A85F5D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2.78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A60A2" w14:textId="3C673F24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A02CA" w14:textId="4EC2F898" w:rsidR="00F45F27" w:rsidRPr="006E1E74" w:rsidRDefault="00F45F27" w:rsidP="00F45F2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>0.7279</w:t>
            </w:r>
          </w:p>
        </w:tc>
      </w:tr>
      <w:tr w:rsidR="006E1E74" w:rsidRPr="006E1E74" w14:paraId="11EF8DF4" w14:textId="77777777" w:rsidTr="00A272D5">
        <w:trPr>
          <w:trHeight w:val="273"/>
          <w:jc w:val="center"/>
        </w:trPr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59C9" w14:textId="7777777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kern w:val="0"/>
                <w:sz w:val="22"/>
              </w:rPr>
              <w:t>Pure Error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B54CBD" w14:textId="10051248" w:rsidR="00F45F27" w:rsidRPr="006E1E74" w:rsidRDefault="00F45F27" w:rsidP="00F45F27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24.44 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4DA489" w14:textId="2FFF1DD6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ADE63F" w14:textId="4BCEBAAF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6.11 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66EDDB" w14:textId="7777777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BFC4DA" w14:textId="77777777" w:rsidR="00F45F27" w:rsidRPr="006E1E74" w:rsidRDefault="00F45F27" w:rsidP="00F45F2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F45F27" w:rsidRPr="006E1E74" w14:paraId="00136FF0" w14:textId="77777777" w:rsidTr="00A272D5">
        <w:trPr>
          <w:trHeight w:val="273"/>
          <w:jc w:val="center"/>
        </w:trPr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58A4F" w14:textId="7777777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eastAsia="SimSun" w:hAnsi="Times New Roman" w:cs="Times New Roman"/>
                <w:kern w:val="0"/>
                <w:sz w:val="22"/>
              </w:rPr>
              <w:t>Cor Tota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37B9CF" w14:textId="332C7DDE" w:rsidR="00F45F27" w:rsidRPr="006E1E74" w:rsidRDefault="00F45F27" w:rsidP="00F45F27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5042.41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E0347C" w14:textId="18B48450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1E74">
              <w:rPr>
                <w:rFonts w:ascii="Times New Roman" w:hAnsi="Times New Roman" w:cs="Times New Roman"/>
              </w:rPr>
              <w:t xml:space="preserve">16 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4A3D4F" w14:textId="7777777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1EC562" w14:textId="77777777" w:rsidR="00F45F27" w:rsidRPr="006E1E74" w:rsidRDefault="00F45F27" w:rsidP="00F45F2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872E98" w14:textId="77777777" w:rsidR="00F45F27" w:rsidRPr="006E1E74" w:rsidRDefault="00F45F27" w:rsidP="00F45F2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</w:tbl>
    <w:p w14:paraId="1C539C94" w14:textId="51928876" w:rsidR="003A5CA7" w:rsidRPr="006E1E74" w:rsidRDefault="003A5CA7" w:rsidP="003A5CA7">
      <w:pPr>
        <w:widowControl/>
        <w:spacing w:line="360" w:lineRule="auto"/>
        <w:jc w:val="center"/>
        <w:rPr>
          <w:rFonts w:ascii="Times New Roman" w:eastAsia="SimSun" w:hAnsi="Times New Roman" w:cs="Times New Roman"/>
          <w:kern w:val="0"/>
          <w:sz w:val="22"/>
          <w:szCs w:val="24"/>
        </w:rPr>
      </w:pPr>
    </w:p>
    <w:p w14:paraId="7D89F8F2" w14:textId="77777777" w:rsidR="007E04F3" w:rsidRPr="006E1E74" w:rsidRDefault="007E04F3" w:rsidP="003A5CA7">
      <w:pPr>
        <w:widowControl/>
        <w:spacing w:line="360" w:lineRule="auto"/>
        <w:jc w:val="center"/>
        <w:rPr>
          <w:rFonts w:ascii="Times New Roman" w:eastAsia="SimSun" w:hAnsi="Times New Roman" w:cs="Times New Roman"/>
          <w:kern w:val="0"/>
          <w:sz w:val="22"/>
          <w:szCs w:val="24"/>
        </w:rPr>
      </w:pPr>
    </w:p>
    <w:p w14:paraId="42849BAA" w14:textId="623BBFD1" w:rsidR="003A5CA7" w:rsidRPr="006E1E74" w:rsidRDefault="003A5CA7" w:rsidP="003A5CA7">
      <w:pPr>
        <w:widowControl/>
        <w:spacing w:line="360" w:lineRule="auto"/>
        <w:jc w:val="center"/>
        <w:rPr>
          <w:rFonts w:ascii="Times New Roman" w:eastAsia="SimSun" w:hAnsi="Times New Roman" w:cs="Times New Roman"/>
          <w:kern w:val="0"/>
          <w:sz w:val="22"/>
          <w:szCs w:val="24"/>
        </w:rPr>
      </w:pPr>
      <w:r w:rsidRPr="006E1E74">
        <w:rPr>
          <w:rFonts w:ascii="Times New Roman" w:eastAsia="SimSun" w:hAnsi="Times New Roman" w:cs="Times New Roman"/>
          <w:kern w:val="0"/>
          <w:sz w:val="22"/>
          <w:szCs w:val="24"/>
        </w:rPr>
        <w:t>Table S3 Release curve fitting results of the mathematical models</w:t>
      </w:r>
    </w:p>
    <w:tbl>
      <w:tblPr>
        <w:tblStyle w:val="TableGridLight"/>
        <w:tblpPr w:leftFromText="180" w:rightFromText="180" w:vertAnchor="text" w:horzAnchor="margin" w:tblpXSpec="center" w:tblpY="88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2117"/>
        <w:gridCol w:w="711"/>
        <w:gridCol w:w="2202"/>
        <w:gridCol w:w="1297"/>
      </w:tblGrid>
      <w:tr w:rsidR="006E1E74" w:rsidRPr="006E1E74" w14:paraId="36B4344C" w14:textId="77777777" w:rsidTr="003A5CA7">
        <w:trPr>
          <w:trHeight w:val="333"/>
        </w:trPr>
        <w:tc>
          <w:tcPr>
            <w:tcW w:w="1979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7454B1A8" w14:textId="714DB80C" w:rsidR="003A5CA7" w:rsidRPr="006E1E74" w:rsidRDefault="003A5CA7" w:rsidP="003A5C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OLE_LINK10"/>
            <w:r w:rsidRPr="006E1E74">
              <w:rPr>
                <w:rFonts w:ascii="Times New Roman" w:hAnsi="Times New Roman" w:cs="Times New Roman"/>
                <w:sz w:val="22"/>
              </w:rPr>
              <w:t>Models</w:t>
            </w:r>
          </w:p>
        </w:tc>
        <w:tc>
          <w:tcPr>
            <w:tcW w:w="2828" w:type="dxa"/>
            <w:gridSpan w:val="2"/>
            <w:tcBorders>
              <w:top w:val="single" w:sz="8" w:space="0" w:color="auto"/>
              <w:bottom w:val="single" w:sz="4" w:space="0" w:color="auto"/>
              <w:right w:val="single" w:sz="48" w:space="0" w:color="FFFFFF" w:themeColor="background1"/>
            </w:tcBorders>
            <w:hideMark/>
          </w:tcPr>
          <w:p w14:paraId="70306DA5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/>
                <w:sz w:val="22"/>
              </w:rPr>
              <w:t>KME</w:t>
            </w:r>
          </w:p>
        </w:tc>
        <w:tc>
          <w:tcPr>
            <w:tcW w:w="3499" w:type="dxa"/>
            <w:gridSpan w:val="2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0CEB3746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/>
                <w:sz w:val="22"/>
              </w:rPr>
              <w:t>KME/</w:t>
            </w:r>
            <w:r w:rsidRPr="006E1E74">
              <w:rPr>
                <w:rFonts w:ascii="Times New Roman" w:hAnsi="Times New Roman" w:cs="Times New Roman"/>
                <w:kern w:val="0"/>
                <w:sz w:val="22"/>
              </w:rPr>
              <w:t>HP-β-CD</w:t>
            </w:r>
          </w:p>
        </w:tc>
      </w:tr>
      <w:tr w:rsidR="006E1E74" w:rsidRPr="006E1E74" w14:paraId="6FB3E333" w14:textId="77777777" w:rsidTr="003A5CA7">
        <w:trPr>
          <w:trHeight w:val="333"/>
        </w:trPr>
        <w:tc>
          <w:tcPr>
            <w:tcW w:w="1979" w:type="dxa"/>
            <w:vMerge/>
            <w:tcBorders>
              <w:bottom w:val="single" w:sz="4" w:space="0" w:color="auto"/>
            </w:tcBorders>
          </w:tcPr>
          <w:p w14:paraId="3A472678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14:paraId="569BA1C9" w14:textId="69871344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/>
                <w:sz w:val="22"/>
              </w:rPr>
              <w:t>Fitting equatio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2B9A6DD8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5E74B86E" w14:textId="7CD1B61D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/>
                <w:sz w:val="22"/>
              </w:rPr>
              <w:t>Fitting equatio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3ED4404F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6E1E74" w:rsidRPr="006E1E74" w14:paraId="231A0A3B" w14:textId="77777777" w:rsidTr="003A5CA7">
        <w:trPr>
          <w:trHeight w:val="333"/>
        </w:trPr>
        <w:tc>
          <w:tcPr>
            <w:tcW w:w="1979" w:type="dxa"/>
            <w:tcBorders>
              <w:top w:val="single" w:sz="4" w:space="0" w:color="auto"/>
            </w:tcBorders>
            <w:hideMark/>
          </w:tcPr>
          <w:p w14:paraId="632006D3" w14:textId="53CF2798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6E1E74">
              <w:rPr>
                <w:rFonts w:ascii="Times New Roman" w:hAnsi="Times New Roman" w:cs="Times New Roman"/>
                <w:sz w:val="22"/>
              </w:rPr>
              <w:t>ero-order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14:paraId="5EB2AAB0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/>
                <w:i/>
                <w:iCs/>
                <w:sz w:val="22"/>
              </w:rPr>
              <w:t xml:space="preserve">Q </w:t>
            </w:r>
            <w:r w:rsidRPr="006E1E74">
              <w:rPr>
                <w:rFonts w:ascii="Times New Roman" w:hAnsi="Times New Roman" w:cs="Times New Roman"/>
                <w:sz w:val="22"/>
              </w:rPr>
              <w:t>= 9.44+24.63 t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074AFA35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/>
                <w:sz w:val="22"/>
              </w:rPr>
              <w:t>0.913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626D75AE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 w:hint="eastAsia"/>
                <w:i/>
                <w:iCs/>
                <w:sz w:val="22"/>
              </w:rPr>
              <w:t>Q</w:t>
            </w:r>
            <w:r w:rsidRPr="006E1E74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6E1E74">
              <w:rPr>
                <w:rFonts w:ascii="Times New Roman" w:hAnsi="Times New Roman" w:cs="Times New Roman"/>
                <w:sz w:val="22"/>
              </w:rPr>
              <w:t>= 11.63+46.90 t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C48776B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E1E74">
              <w:rPr>
                <w:rFonts w:ascii="Times New Roman" w:hAnsi="Times New Roman" w:cs="Times New Roman"/>
                <w:sz w:val="22"/>
              </w:rPr>
              <w:t>.623</w:t>
            </w:r>
          </w:p>
        </w:tc>
      </w:tr>
      <w:tr w:rsidR="006E1E74" w:rsidRPr="006E1E74" w14:paraId="47FEA6DC" w14:textId="77777777" w:rsidTr="003A5CA7">
        <w:trPr>
          <w:trHeight w:val="333"/>
        </w:trPr>
        <w:tc>
          <w:tcPr>
            <w:tcW w:w="1979" w:type="dxa"/>
            <w:hideMark/>
          </w:tcPr>
          <w:p w14:paraId="3907426A" w14:textId="0D2188D4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/>
                <w:iCs/>
                <w:sz w:val="22"/>
              </w:rPr>
              <w:t>First-order</w:t>
            </w:r>
          </w:p>
        </w:tc>
        <w:tc>
          <w:tcPr>
            <w:tcW w:w="2117" w:type="dxa"/>
          </w:tcPr>
          <w:p w14:paraId="668BB333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/>
                <w:sz w:val="22"/>
              </w:rPr>
              <w:t xml:space="preserve">ln </w:t>
            </w:r>
            <w:r w:rsidRPr="006E1E74">
              <w:rPr>
                <w:rFonts w:ascii="Times New Roman" w:hAnsi="Times New Roman" w:cs="Times New Roman"/>
                <w:i/>
                <w:iCs/>
                <w:sz w:val="22"/>
              </w:rPr>
              <w:t xml:space="preserve">Q </w:t>
            </w:r>
            <w:r w:rsidRPr="006E1E74">
              <w:rPr>
                <w:rFonts w:ascii="Times New Roman" w:hAnsi="Times New Roman" w:cs="Times New Roman"/>
                <w:sz w:val="22"/>
              </w:rPr>
              <w:t>= - t+4.20</w:t>
            </w:r>
          </w:p>
        </w:tc>
        <w:tc>
          <w:tcPr>
            <w:tcW w:w="711" w:type="dxa"/>
          </w:tcPr>
          <w:p w14:paraId="18668B70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/>
                <w:sz w:val="22"/>
              </w:rPr>
              <w:t>0.881</w:t>
            </w:r>
          </w:p>
        </w:tc>
        <w:tc>
          <w:tcPr>
            <w:tcW w:w="2202" w:type="dxa"/>
          </w:tcPr>
          <w:p w14:paraId="31000E59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6E1E74">
              <w:rPr>
                <w:rFonts w:ascii="Times New Roman" w:hAnsi="Times New Roman" w:cs="Times New Roman"/>
                <w:sz w:val="22"/>
              </w:rPr>
              <w:t xml:space="preserve">n </w:t>
            </w:r>
            <w:r w:rsidRPr="006E1E74">
              <w:rPr>
                <w:rFonts w:ascii="Times New Roman" w:hAnsi="Times New Roman" w:cs="Times New Roman"/>
                <w:i/>
                <w:iCs/>
                <w:sz w:val="22"/>
              </w:rPr>
              <w:t xml:space="preserve">Q </w:t>
            </w:r>
            <w:r w:rsidRPr="006E1E74">
              <w:rPr>
                <w:rFonts w:ascii="Times New Roman" w:hAnsi="Times New Roman" w:cs="Times New Roman"/>
                <w:sz w:val="22"/>
              </w:rPr>
              <w:t>= -1.5 t+4.59</w:t>
            </w:r>
          </w:p>
        </w:tc>
        <w:tc>
          <w:tcPr>
            <w:tcW w:w="1297" w:type="dxa"/>
          </w:tcPr>
          <w:p w14:paraId="6A332AD2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E1E74">
              <w:rPr>
                <w:rFonts w:ascii="Times New Roman" w:hAnsi="Times New Roman" w:cs="Times New Roman"/>
                <w:sz w:val="22"/>
              </w:rPr>
              <w:t>.993</w:t>
            </w:r>
          </w:p>
        </w:tc>
      </w:tr>
      <w:tr w:rsidR="006E1E74" w:rsidRPr="006E1E74" w14:paraId="7F75D606" w14:textId="77777777" w:rsidTr="003A5CA7">
        <w:trPr>
          <w:trHeight w:val="333"/>
        </w:trPr>
        <w:tc>
          <w:tcPr>
            <w:tcW w:w="1979" w:type="dxa"/>
            <w:hideMark/>
          </w:tcPr>
          <w:p w14:paraId="0F542755" w14:textId="2C19DFD4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/>
                <w:sz w:val="22"/>
              </w:rPr>
              <w:t>Higuchi</w:t>
            </w:r>
          </w:p>
        </w:tc>
        <w:tc>
          <w:tcPr>
            <w:tcW w:w="2117" w:type="dxa"/>
          </w:tcPr>
          <w:p w14:paraId="2A75A074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/>
                <w:i/>
                <w:iCs/>
                <w:sz w:val="22"/>
              </w:rPr>
              <w:t xml:space="preserve">Q </w:t>
            </w:r>
            <w:r w:rsidRPr="006E1E74">
              <w:rPr>
                <w:rFonts w:ascii="Times New Roman" w:hAnsi="Times New Roman" w:cs="Times New Roman"/>
                <w:sz w:val="22"/>
              </w:rPr>
              <w:t xml:space="preserve">=27.94t </w:t>
            </w:r>
            <w:r w:rsidRPr="006E1E74">
              <w:rPr>
                <w:rFonts w:ascii="Times New Roman" w:hAnsi="Times New Roman" w:cs="Times New Roman"/>
                <w:sz w:val="22"/>
                <w:vertAlign w:val="superscript"/>
              </w:rPr>
              <w:t>0.5</w:t>
            </w:r>
            <w:r w:rsidRPr="006E1E74">
              <w:rPr>
                <w:rFonts w:ascii="Times New Roman" w:hAnsi="Times New Roman" w:cs="Times New Roman"/>
                <w:sz w:val="22"/>
              </w:rPr>
              <w:t>+9.28</w:t>
            </w:r>
          </w:p>
        </w:tc>
        <w:tc>
          <w:tcPr>
            <w:tcW w:w="711" w:type="dxa"/>
          </w:tcPr>
          <w:p w14:paraId="7D993AEF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/>
                <w:sz w:val="22"/>
              </w:rPr>
              <w:t>0.991</w:t>
            </w:r>
          </w:p>
        </w:tc>
        <w:tc>
          <w:tcPr>
            <w:tcW w:w="2202" w:type="dxa"/>
          </w:tcPr>
          <w:p w14:paraId="7A76D6E3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 w:hint="eastAsia"/>
                <w:i/>
                <w:iCs/>
                <w:sz w:val="22"/>
              </w:rPr>
              <w:t>Q</w:t>
            </w:r>
            <w:r w:rsidRPr="006E1E74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6E1E74">
              <w:rPr>
                <w:rFonts w:ascii="Times New Roman" w:hAnsi="Times New Roman" w:cs="Times New Roman"/>
                <w:sz w:val="22"/>
              </w:rPr>
              <w:t xml:space="preserve">= 37.73t </w:t>
            </w:r>
            <w:r w:rsidRPr="006E1E74">
              <w:rPr>
                <w:rFonts w:ascii="Times New Roman" w:hAnsi="Times New Roman" w:cs="Times New Roman"/>
                <w:sz w:val="22"/>
                <w:vertAlign w:val="superscript"/>
              </w:rPr>
              <w:t>0.5</w:t>
            </w:r>
            <w:r w:rsidRPr="006E1E74">
              <w:rPr>
                <w:rFonts w:ascii="Times New Roman" w:hAnsi="Times New Roman" w:cs="Times New Roman"/>
                <w:sz w:val="22"/>
              </w:rPr>
              <w:t>+24.09</w:t>
            </w:r>
          </w:p>
        </w:tc>
        <w:tc>
          <w:tcPr>
            <w:tcW w:w="1297" w:type="dxa"/>
          </w:tcPr>
          <w:p w14:paraId="3C1EAA3E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E1E74">
              <w:rPr>
                <w:rFonts w:ascii="Times New Roman" w:hAnsi="Times New Roman" w:cs="Times New Roman"/>
                <w:sz w:val="22"/>
              </w:rPr>
              <w:t>.813</w:t>
            </w:r>
          </w:p>
        </w:tc>
      </w:tr>
      <w:tr w:rsidR="006E1E74" w:rsidRPr="006E1E74" w14:paraId="642775A7" w14:textId="77777777" w:rsidTr="003A5CA7">
        <w:trPr>
          <w:trHeight w:val="333"/>
        </w:trPr>
        <w:tc>
          <w:tcPr>
            <w:tcW w:w="1979" w:type="dxa"/>
            <w:tcBorders>
              <w:bottom w:val="single" w:sz="8" w:space="0" w:color="auto"/>
            </w:tcBorders>
            <w:hideMark/>
          </w:tcPr>
          <w:p w14:paraId="66A0ABA6" w14:textId="5B862251" w:rsidR="003A5CA7" w:rsidRPr="006E1E74" w:rsidRDefault="001550FD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E1E74">
              <w:rPr>
                <w:rFonts w:ascii="Times New Roman" w:hAnsi="Times New Roman" w:cs="Times New Roman"/>
                <w:iCs/>
                <w:sz w:val="22"/>
              </w:rPr>
              <w:t>Ritger-</w:t>
            </w:r>
            <w:r w:rsidR="005C2880" w:rsidRPr="006E1E74">
              <w:rPr>
                <w:rFonts w:ascii="Times New Roman" w:hAnsi="Times New Roman" w:cs="Times New Roman"/>
                <w:iCs/>
                <w:sz w:val="22"/>
              </w:rPr>
              <w:t>P</w:t>
            </w:r>
            <w:r w:rsidRPr="006E1E74">
              <w:rPr>
                <w:rFonts w:ascii="Times New Roman" w:hAnsi="Times New Roman" w:cs="Times New Roman"/>
                <w:iCs/>
                <w:sz w:val="22"/>
              </w:rPr>
              <w:t>eppas</w:t>
            </w:r>
            <w:proofErr w:type="spellEnd"/>
          </w:p>
        </w:tc>
        <w:tc>
          <w:tcPr>
            <w:tcW w:w="2117" w:type="dxa"/>
            <w:tcBorders>
              <w:bottom w:val="single" w:sz="8" w:space="0" w:color="auto"/>
            </w:tcBorders>
          </w:tcPr>
          <w:p w14:paraId="3CE5E8BB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/>
                <w:i/>
                <w:iCs/>
                <w:sz w:val="22"/>
              </w:rPr>
              <w:t xml:space="preserve">Q </w:t>
            </w:r>
            <w:r w:rsidRPr="006E1E74">
              <w:rPr>
                <w:rFonts w:ascii="Times New Roman" w:hAnsi="Times New Roman" w:cs="Times New Roman"/>
                <w:sz w:val="22"/>
              </w:rPr>
              <w:t xml:space="preserve">= 38.45(t </w:t>
            </w:r>
            <w:r w:rsidRPr="006E1E74">
              <w:rPr>
                <w:rFonts w:ascii="Times New Roman" w:hAnsi="Times New Roman" w:cs="Times New Roman"/>
                <w:sz w:val="22"/>
                <w:vertAlign w:val="superscript"/>
              </w:rPr>
              <w:t>0.38</w:t>
            </w:r>
            <w:r w:rsidRPr="006E1E7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tcBorders>
              <w:bottom w:val="single" w:sz="8" w:space="0" w:color="auto"/>
            </w:tcBorders>
          </w:tcPr>
          <w:p w14:paraId="5B1E1736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E1E74">
              <w:rPr>
                <w:rFonts w:ascii="Times New Roman" w:hAnsi="Times New Roman" w:cs="Times New Roman"/>
                <w:sz w:val="22"/>
              </w:rPr>
              <w:t>.997</w:t>
            </w:r>
          </w:p>
        </w:tc>
        <w:tc>
          <w:tcPr>
            <w:tcW w:w="2202" w:type="dxa"/>
            <w:tcBorders>
              <w:bottom w:val="single" w:sz="8" w:space="0" w:color="auto"/>
            </w:tcBorders>
          </w:tcPr>
          <w:p w14:paraId="2C6D652F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 w:hint="eastAsia"/>
                <w:i/>
                <w:iCs/>
                <w:sz w:val="22"/>
              </w:rPr>
              <w:t>Q</w:t>
            </w:r>
            <w:r w:rsidRPr="006E1E74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6E1E74">
              <w:rPr>
                <w:rFonts w:ascii="Times New Roman" w:hAnsi="Times New Roman" w:cs="Times New Roman"/>
                <w:sz w:val="22"/>
              </w:rPr>
              <w:t xml:space="preserve">= 65.11(t </w:t>
            </w:r>
            <w:r w:rsidRPr="006E1E74">
              <w:rPr>
                <w:rFonts w:ascii="Times New Roman" w:hAnsi="Times New Roman" w:cs="Times New Roman"/>
                <w:sz w:val="22"/>
                <w:vertAlign w:val="superscript"/>
              </w:rPr>
              <w:t>0.31</w:t>
            </w:r>
            <w:r w:rsidRPr="006E1E7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97" w:type="dxa"/>
            <w:tcBorders>
              <w:bottom w:val="single" w:sz="8" w:space="0" w:color="auto"/>
            </w:tcBorders>
          </w:tcPr>
          <w:p w14:paraId="7BCF8B7F" w14:textId="77777777" w:rsidR="003A5CA7" w:rsidRPr="006E1E74" w:rsidRDefault="003A5CA7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1E7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E1E74">
              <w:rPr>
                <w:rFonts w:ascii="Times New Roman" w:hAnsi="Times New Roman" w:cs="Times New Roman"/>
                <w:sz w:val="22"/>
              </w:rPr>
              <w:t>.876</w:t>
            </w:r>
          </w:p>
        </w:tc>
      </w:tr>
      <w:bookmarkEnd w:id="1"/>
    </w:tbl>
    <w:p w14:paraId="58D984DF" w14:textId="77777777" w:rsidR="003A5CA7" w:rsidRPr="006E1E74" w:rsidRDefault="003A5CA7" w:rsidP="003A5CA7"/>
    <w:p w14:paraId="59E5CD70" w14:textId="77777777" w:rsidR="007E04F3" w:rsidRPr="006E1E74" w:rsidRDefault="007E04F3" w:rsidP="008A4B7E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  <w:sectPr w:rsidR="007E04F3" w:rsidRPr="006E1E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4F7D9C" w14:textId="6965A75C" w:rsidR="007E04F3" w:rsidRPr="006E1E74" w:rsidRDefault="0050683D" w:rsidP="007E04F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E1E74">
        <w:rPr>
          <w:rFonts w:ascii="Times New Roman" w:hAnsi="Times New Roman" w:cs="Times New Roman"/>
          <w:b/>
          <w:bCs/>
          <w:sz w:val="24"/>
          <w:szCs w:val="24"/>
        </w:rPr>
        <w:lastRenderedPageBreak/>
        <w:t>Mass conditions and chromatographic conditions</w:t>
      </w:r>
    </w:p>
    <w:p w14:paraId="1B961DC5" w14:textId="5619E047" w:rsidR="004D2655" w:rsidRPr="006E1E74" w:rsidRDefault="007E04F3" w:rsidP="007E04F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1E74">
        <w:rPr>
          <w:rFonts w:ascii="Times New Roman" w:hAnsi="Times New Roman" w:cs="Times New Roman"/>
          <w:sz w:val="24"/>
          <w:szCs w:val="24"/>
        </w:rPr>
        <w:t>KME concentration in plasma was analyzed using an UPLC instrument (Agilent 1290, Agilent Technologies, USA) equipped with a mass spectrometer (QTRAP® 5500, AB SCIEX, USA). All samples were detected by a reversed phase C</w:t>
      </w:r>
      <w:r w:rsidRPr="006E1E74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6E1E74">
        <w:rPr>
          <w:rFonts w:ascii="Times New Roman" w:hAnsi="Times New Roman" w:cs="Times New Roman"/>
          <w:sz w:val="24"/>
          <w:szCs w:val="24"/>
        </w:rPr>
        <w:t xml:space="preserve"> column (ZORBAX XDB, 4.6 mm × 50 mm, 3.5 </w:t>
      </w:r>
      <w:proofErr w:type="spellStart"/>
      <w:r w:rsidRPr="006E1E7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E1E74">
        <w:rPr>
          <w:rFonts w:ascii="Times New Roman" w:hAnsi="Times New Roman" w:cs="Times New Roman"/>
          <w:sz w:val="24"/>
          <w:szCs w:val="24"/>
        </w:rPr>
        <w:t xml:space="preserve"> Agilent). The mobile phase was composed of methanol and water with 0.1% (v/v) formic </w:t>
      </w:r>
      <w:proofErr w:type="gramStart"/>
      <w:r w:rsidRPr="006E1E74">
        <w:rPr>
          <w:rFonts w:ascii="Times New Roman" w:hAnsi="Times New Roman" w:cs="Times New Roman"/>
          <w:sz w:val="24"/>
          <w:szCs w:val="24"/>
        </w:rPr>
        <w:t>acid, and</w:t>
      </w:r>
      <w:proofErr w:type="gramEnd"/>
      <w:r w:rsidRPr="006E1E74">
        <w:rPr>
          <w:rFonts w:ascii="Times New Roman" w:hAnsi="Times New Roman" w:cs="Times New Roman"/>
          <w:sz w:val="24"/>
          <w:szCs w:val="24"/>
        </w:rPr>
        <w:t xml:space="preserve"> followed a</w:t>
      </w:r>
      <w:r w:rsidR="00365780" w:rsidRPr="006E1E74">
        <w:rPr>
          <w:rFonts w:ascii="Times New Roman" w:hAnsi="Times New Roman" w:cs="Times New Roman"/>
          <w:sz w:val="24"/>
          <w:szCs w:val="24"/>
        </w:rPr>
        <w:t xml:space="preserve"> gradient elution</w:t>
      </w:r>
      <w:r w:rsidRPr="006E1E74">
        <w:rPr>
          <w:rFonts w:ascii="Times New Roman" w:hAnsi="Times New Roman" w:cs="Times New Roman"/>
          <w:sz w:val="24"/>
          <w:szCs w:val="24"/>
        </w:rPr>
        <w:t xml:space="preserve"> (</w:t>
      </w:r>
      <w:r w:rsidR="001550FD" w:rsidRPr="006E1E74">
        <w:rPr>
          <w:rFonts w:ascii="Times New Roman" w:hAnsi="Times New Roman" w:cs="Times New Roman"/>
          <w:sz w:val="24"/>
          <w:szCs w:val="24"/>
        </w:rPr>
        <w:t>0 - 1 min, 20% methanol; 4 - 5 min, 95% methanol; 5</w:t>
      </w:r>
      <w:r w:rsidR="00365780" w:rsidRPr="006E1E74">
        <w:rPr>
          <w:rFonts w:ascii="Times New Roman" w:hAnsi="Times New Roman" w:cs="Times New Roman"/>
          <w:sz w:val="24"/>
          <w:szCs w:val="24"/>
        </w:rPr>
        <w:t>-</w:t>
      </w:r>
      <w:r w:rsidR="001550FD" w:rsidRPr="006E1E74">
        <w:rPr>
          <w:rFonts w:ascii="Times New Roman" w:hAnsi="Times New Roman" w:cs="Times New Roman"/>
          <w:sz w:val="24"/>
          <w:szCs w:val="24"/>
        </w:rPr>
        <w:t>10 min, 20% methanol</w:t>
      </w:r>
      <w:r w:rsidRPr="006E1E74">
        <w:rPr>
          <w:rFonts w:ascii="Times New Roman" w:hAnsi="Times New Roman" w:cs="Times New Roman"/>
          <w:sz w:val="24"/>
          <w:szCs w:val="24"/>
        </w:rPr>
        <w:t xml:space="preserve">). The column temperature was maintained at </w:t>
      </w:r>
      <w:proofErr w:type="gramStart"/>
      <w:r w:rsidR="00476238" w:rsidRPr="006E1E74">
        <w:rPr>
          <w:rFonts w:ascii="Times New Roman" w:hAnsi="Times New Roman" w:cs="Times New Roman"/>
          <w:sz w:val="24"/>
          <w:szCs w:val="24"/>
        </w:rPr>
        <w:t>4</w:t>
      </w:r>
      <w:r w:rsidRPr="006E1E74">
        <w:rPr>
          <w:rFonts w:ascii="Times New Roman" w:hAnsi="Times New Roman" w:cs="Times New Roman"/>
          <w:sz w:val="24"/>
          <w:szCs w:val="24"/>
        </w:rPr>
        <w:t>0</w:t>
      </w:r>
      <w:r w:rsidRPr="006E1E7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6E1E7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6E1E74">
        <w:rPr>
          <w:rFonts w:ascii="Times New Roman" w:hAnsi="Times New Roman" w:cs="Times New Roman"/>
          <w:sz w:val="24"/>
          <w:szCs w:val="24"/>
        </w:rPr>
        <w:t xml:space="preserve"> and the flow rate was set to 0.4 mL/min. The injection volume was 5 </w:t>
      </w:r>
      <w:proofErr w:type="spellStart"/>
      <w:r w:rsidRPr="006E1E7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E1E74">
        <w:rPr>
          <w:rFonts w:ascii="Times New Roman" w:hAnsi="Times New Roman" w:cs="Times New Roman"/>
          <w:sz w:val="24"/>
          <w:szCs w:val="24"/>
        </w:rPr>
        <w:t xml:space="preserve">. Multiple reaction monitoring (MRM) mode was optimized as scan type. The polarity was set as positive mode. The parameters of </w:t>
      </w:r>
      <w:proofErr w:type="spellStart"/>
      <w:r w:rsidRPr="006E1E74">
        <w:rPr>
          <w:rFonts w:ascii="Times New Roman" w:hAnsi="Times New Roman" w:cs="Times New Roman"/>
          <w:sz w:val="24"/>
          <w:szCs w:val="24"/>
        </w:rPr>
        <w:t>fragmentor</w:t>
      </w:r>
      <w:proofErr w:type="spellEnd"/>
      <w:r w:rsidRPr="006E1E74">
        <w:rPr>
          <w:rFonts w:ascii="Times New Roman" w:hAnsi="Times New Roman" w:cs="Times New Roman"/>
          <w:sz w:val="24"/>
          <w:szCs w:val="24"/>
        </w:rPr>
        <w:t xml:space="preserve"> and collision were sat as 62.08 V and 34.01 V, respectively. And m/z =50-1000.</w:t>
      </w:r>
      <w:r w:rsidRPr="006E1E74">
        <w:t xml:space="preserve"> </w:t>
      </w:r>
      <w:proofErr w:type="spellStart"/>
      <w:r w:rsidRPr="006E1E74">
        <w:rPr>
          <w:rFonts w:ascii="Times New Roman" w:hAnsi="Times New Roman" w:cs="Times New Roman"/>
          <w:sz w:val="24"/>
          <w:szCs w:val="24"/>
        </w:rPr>
        <w:t>Uncluster</w:t>
      </w:r>
      <w:proofErr w:type="spellEnd"/>
      <w:r w:rsidRPr="006E1E74">
        <w:rPr>
          <w:rFonts w:ascii="Times New Roman" w:hAnsi="Times New Roman" w:cs="Times New Roman"/>
          <w:sz w:val="24"/>
          <w:szCs w:val="24"/>
        </w:rPr>
        <w:t xml:space="preserve"> voltage (DP): 197.28 V (KME), 184.83 V (GM); MRM ion pair: 307.2→180.1 (KME), 323.1→236.1 (GM); Residence time: 500 </w:t>
      </w:r>
      <w:proofErr w:type="spellStart"/>
      <w:r w:rsidRPr="006E1E74">
        <w:rPr>
          <w:rFonts w:ascii="Times New Roman" w:hAnsi="Times New Roman" w:cs="Times New Roman"/>
          <w:sz w:val="24"/>
          <w:szCs w:val="24"/>
        </w:rPr>
        <w:t>ms.</w:t>
      </w:r>
      <w:proofErr w:type="spellEnd"/>
      <w:r w:rsidRPr="006E1E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B2E427" w14:textId="22D1B979" w:rsidR="004D2655" w:rsidRPr="006E1E74" w:rsidRDefault="004D2655" w:rsidP="007E04F3">
      <w:pPr>
        <w:adjustRightInd w:val="0"/>
        <w:snapToGrid w:val="0"/>
        <w:spacing w:line="480" w:lineRule="auto"/>
        <w:rPr>
          <w:rFonts w:ascii="Times New Roman" w:eastAsia="SimHei" w:hAnsi="Times New Roman" w:cs="Times New Roman"/>
          <w:b/>
          <w:bCs/>
          <w:sz w:val="22"/>
        </w:rPr>
      </w:pPr>
      <w:r w:rsidRPr="006E1E74">
        <w:rPr>
          <w:rFonts w:ascii="Times New Roman" w:eastAsia="SimHei" w:hAnsi="Times New Roman" w:cs="Times New Roman"/>
          <w:b/>
          <w:bCs/>
          <w:sz w:val="22"/>
        </w:rPr>
        <w:t>Method validation</w:t>
      </w:r>
    </w:p>
    <w:p w14:paraId="387B0B9A" w14:textId="77777777" w:rsidR="00C65369" w:rsidRPr="006E1E74" w:rsidRDefault="00C65369" w:rsidP="00C65369">
      <w:pPr>
        <w:adjustRightInd w:val="0"/>
        <w:snapToGrid w:val="0"/>
        <w:spacing w:line="480" w:lineRule="auto"/>
        <w:rPr>
          <w:rFonts w:ascii="Times New Roman" w:eastAsia="SimHei" w:hAnsi="Times New Roman" w:cs="Times New Roman"/>
          <w:sz w:val="22"/>
        </w:rPr>
      </w:pPr>
      <w:r w:rsidRPr="006E1E74">
        <w:rPr>
          <w:rFonts w:ascii="Times New Roman" w:eastAsia="SimHei" w:hAnsi="Times New Roman" w:cs="Times New Roman"/>
          <w:i/>
          <w:iCs/>
          <w:sz w:val="22"/>
        </w:rPr>
        <w:t>Selectivity</w:t>
      </w:r>
      <w:r w:rsidRPr="006E1E74">
        <w:rPr>
          <w:rFonts w:ascii="Times New Roman" w:eastAsia="SimHei" w:hAnsi="Times New Roman" w:cs="Times New Roman"/>
          <w:sz w:val="22"/>
        </w:rPr>
        <w:t>: As shown in Figure S1, no endogenous interference was observed at the retention times of KME (</w:t>
      </w:r>
      <w:bookmarkStart w:id="2" w:name="_Hlk78783513"/>
      <w:r w:rsidRPr="006E1E74">
        <w:rPr>
          <w:rFonts w:ascii="Times New Roman" w:eastAsia="SimHei" w:hAnsi="Times New Roman" w:cs="Times New Roman"/>
          <w:sz w:val="22"/>
        </w:rPr>
        <w:t>3.50 min</w:t>
      </w:r>
      <w:bookmarkEnd w:id="2"/>
      <w:r w:rsidRPr="006E1E74">
        <w:rPr>
          <w:rFonts w:ascii="Times New Roman" w:eastAsia="SimHei" w:hAnsi="Times New Roman" w:cs="Times New Roman"/>
          <w:sz w:val="22"/>
        </w:rPr>
        <w:t>) and IS (</w:t>
      </w:r>
      <w:bookmarkStart w:id="3" w:name="_Hlk78783530"/>
      <w:r w:rsidRPr="006E1E74">
        <w:rPr>
          <w:rFonts w:ascii="Times New Roman" w:eastAsia="SimHei" w:hAnsi="Times New Roman" w:cs="Times New Roman"/>
          <w:sz w:val="22"/>
        </w:rPr>
        <w:t>3.88 min</w:t>
      </w:r>
      <w:bookmarkEnd w:id="3"/>
      <w:r w:rsidRPr="006E1E74">
        <w:rPr>
          <w:rFonts w:ascii="Times New Roman" w:eastAsia="SimHei" w:hAnsi="Times New Roman" w:cs="Times New Roman"/>
          <w:sz w:val="22"/>
        </w:rPr>
        <w:t>) in blank plasma, spiked plasma, and plasma 30 min after oral administration of KME.</w:t>
      </w:r>
    </w:p>
    <w:p w14:paraId="6378F360" w14:textId="77777777" w:rsidR="00C65369" w:rsidRPr="006E1E74" w:rsidRDefault="00C65369" w:rsidP="00C65369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6E1E74">
        <w:rPr>
          <w:rFonts w:ascii="Times New Roman" w:eastAsia="SimHei" w:hAnsi="Times New Roman" w:cs="Times New Roman"/>
          <w:i/>
          <w:iCs/>
          <w:sz w:val="22"/>
        </w:rPr>
        <w:t>Linearity and the lower limit of quantification (LLOQ)</w:t>
      </w:r>
      <w:r w:rsidRPr="006E1E74">
        <w:rPr>
          <w:rFonts w:ascii="Times New Roman" w:eastAsia="SimHei" w:hAnsi="Times New Roman" w:cs="Times New Roman"/>
          <w:sz w:val="22"/>
        </w:rPr>
        <w:t xml:space="preserve">: </w:t>
      </w:r>
      <w:r w:rsidRPr="006E1E74">
        <w:rPr>
          <w:rFonts w:ascii="Times New Roman" w:eastAsia="Times New Roman" w:hAnsi="Times New Roman" w:cs="Times New Roman"/>
          <w:sz w:val="22"/>
        </w:rPr>
        <w:t>The fitted linear regression equation for the calibration curve</w:t>
      </w:r>
      <w:r w:rsidRPr="006E1E74">
        <w:rPr>
          <w:rFonts w:ascii="Times New Roman" w:hAnsi="Times New Roman" w:cs="Times New Roman"/>
          <w:sz w:val="22"/>
        </w:rPr>
        <w:t xml:space="preserve"> </w:t>
      </w:r>
      <w:r w:rsidRPr="006E1E74">
        <w:rPr>
          <w:rFonts w:ascii="Times New Roman" w:eastAsia="SimHei" w:hAnsi="Times New Roman" w:cs="Times New Roman"/>
          <w:sz w:val="22"/>
        </w:rPr>
        <w:t xml:space="preserve">in the range of 1.0-500 ng/mL </w:t>
      </w:r>
      <w:r w:rsidRPr="006E1E74">
        <w:rPr>
          <w:rFonts w:ascii="Times New Roman" w:eastAsia="Times New Roman" w:hAnsi="Times New Roman" w:cs="Times New Roman"/>
          <w:sz w:val="22"/>
        </w:rPr>
        <w:t xml:space="preserve">was </w:t>
      </w:r>
      <w:r w:rsidRPr="006E1E74">
        <w:rPr>
          <w:rFonts w:ascii="Times New Roman" w:eastAsia="Times New Roman" w:hAnsi="Times New Roman" w:cs="Times New Roman"/>
          <w:i/>
          <w:iCs/>
          <w:sz w:val="22"/>
        </w:rPr>
        <w:t>A</w:t>
      </w:r>
      <w:r w:rsidRPr="006E1E74">
        <w:rPr>
          <w:rFonts w:ascii="Times New Roman" w:eastAsia="Times New Roman" w:hAnsi="Times New Roman" w:cs="Times New Roman"/>
          <w:sz w:val="22"/>
        </w:rPr>
        <w:t xml:space="preserve"> = 0.0133</w:t>
      </w:r>
      <w:r w:rsidRPr="006E1E74">
        <w:rPr>
          <w:rFonts w:ascii="Times New Roman" w:eastAsia="Times New Roman" w:hAnsi="Times New Roman" w:cs="Times New Roman"/>
          <w:i/>
          <w:iCs/>
          <w:sz w:val="22"/>
        </w:rPr>
        <w:t>C</w:t>
      </w:r>
      <w:r w:rsidRPr="006E1E74">
        <w:rPr>
          <w:rFonts w:ascii="Times New Roman" w:eastAsia="Times New Roman" w:hAnsi="Times New Roman" w:cs="Times New Roman"/>
          <w:sz w:val="22"/>
        </w:rPr>
        <w:t xml:space="preserve"> + 0.00697, </w:t>
      </w:r>
      <w:r w:rsidRPr="006E1E74">
        <w:rPr>
          <w:rFonts w:ascii="Times New Roman" w:eastAsia="SimSun" w:hAnsi="Times New Roman" w:cs="Times New Roman"/>
          <w:sz w:val="22"/>
        </w:rPr>
        <w:t>R</w:t>
      </w:r>
      <w:r w:rsidRPr="006E1E74">
        <w:rPr>
          <w:rFonts w:ascii="Times New Roman" w:eastAsia="SimSun" w:hAnsi="Times New Roman" w:cs="Times New Roman"/>
          <w:sz w:val="22"/>
          <w:vertAlign w:val="superscript"/>
        </w:rPr>
        <w:t xml:space="preserve">2 </w:t>
      </w:r>
      <w:r w:rsidRPr="006E1E74">
        <w:rPr>
          <w:rFonts w:ascii="Times New Roman" w:eastAsia="SimSun" w:hAnsi="Times New Roman" w:cs="Times New Roman"/>
          <w:sz w:val="22"/>
        </w:rPr>
        <w:t xml:space="preserve">= 0.9986, </w:t>
      </w:r>
      <w:r w:rsidRPr="006E1E74">
        <w:rPr>
          <w:rFonts w:ascii="Times New Roman" w:eastAsia="Times New Roman" w:hAnsi="Times New Roman" w:cs="Times New Roman"/>
          <w:sz w:val="22"/>
        </w:rPr>
        <w:t xml:space="preserve">where </w:t>
      </w:r>
      <w:r w:rsidRPr="006E1E74">
        <w:rPr>
          <w:rFonts w:ascii="Times New Roman" w:eastAsia="Times New Roman" w:hAnsi="Times New Roman" w:cs="Times New Roman"/>
          <w:i/>
          <w:iCs/>
          <w:sz w:val="22"/>
        </w:rPr>
        <w:t>A</w:t>
      </w:r>
      <w:r w:rsidRPr="006E1E74">
        <w:rPr>
          <w:rFonts w:ascii="Times New Roman" w:eastAsia="Times New Roman" w:hAnsi="Times New Roman" w:cs="Times New Roman"/>
          <w:sz w:val="22"/>
        </w:rPr>
        <w:t xml:space="preserve"> is the peak area ratio of KME and IS, and </w:t>
      </w:r>
      <w:r w:rsidRPr="006E1E74">
        <w:rPr>
          <w:rFonts w:ascii="Times New Roman" w:eastAsia="Times New Roman" w:hAnsi="Times New Roman" w:cs="Times New Roman"/>
          <w:i/>
          <w:iCs/>
          <w:sz w:val="22"/>
        </w:rPr>
        <w:t>C</w:t>
      </w:r>
      <w:r w:rsidRPr="006E1E74">
        <w:rPr>
          <w:rFonts w:ascii="Times New Roman" w:eastAsia="Times New Roman" w:hAnsi="Times New Roman" w:cs="Times New Roman"/>
          <w:sz w:val="22"/>
        </w:rPr>
        <w:t xml:space="preserve"> is the KME concentration (ng/mL). </w:t>
      </w:r>
      <w:r w:rsidRPr="006E1E74">
        <w:rPr>
          <w:rFonts w:ascii="Times New Roman" w:eastAsia="SimHei" w:hAnsi="Times New Roman" w:cs="Times New Roman"/>
          <w:sz w:val="22"/>
        </w:rPr>
        <w:t>The LLOQ of existing UPLC-MS/MS method was 1 ng/mL</w:t>
      </w:r>
      <w:r w:rsidRPr="006E1E74">
        <w:rPr>
          <w:rFonts w:ascii="Times New Roman" w:eastAsia="Times New Roman" w:hAnsi="Times New Roman" w:cs="Times New Roman"/>
          <w:sz w:val="22"/>
        </w:rPr>
        <w:t xml:space="preserve"> </w:t>
      </w:r>
      <w:r w:rsidRPr="006E1E74">
        <w:rPr>
          <w:rFonts w:ascii="Times New Roman" w:eastAsia="SimHei" w:hAnsi="Times New Roman" w:cs="Times New Roman"/>
          <w:sz w:val="22"/>
        </w:rPr>
        <w:t>and a relative error (RE) accuracy of 9.0% (Table S4).</w:t>
      </w:r>
    </w:p>
    <w:p w14:paraId="321DA150" w14:textId="77777777" w:rsidR="00C65369" w:rsidRPr="006E1E74" w:rsidRDefault="00C65369" w:rsidP="00C65369">
      <w:pPr>
        <w:adjustRightInd w:val="0"/>
        <w:snapToGrid w:val="0"/>
        <w:spacing w:line="480" w:lineRule="auto"/>
        <w:rPr>
          <w:rFonts w:ascii="Times New Roman" w:eastAsia="SimHei" w:hAnsi="Times New Roman" w:cs="Times New Roman"/>
          <w:sz w:val="22"/>
        </w:rPr>
      </w:pPr>
      <w:r w:rsidRPr="006E1E74">
        <w:rPr>
          <w:rFonts w:ascii="Times New Roman" w:eastAsia="SimHei" w:hAnsi="Times New Roman" w:cs="Times New Roman"/>
          <w:i/>
          <w:iCs/>
          <w:sz w:val="22"/>
        </w:rPr>
        <w:t>Precision and accuracy</w:t>
      </w:r>
      <w:r w:rsidRPr="006E1E74">
        <w:rPr>
          <w:rFonts w:ascii="Times New Roman" w:eastAsia="SimHei" w:hAnsi="Times New Roman" w:cs="Times New Roman"/>
          <w:sz w:val="22"/>
        </w:rPr>
        <w:t>: The precision (as RSD%) and accuracy (as RE%) were determined by analysis of QC samples with six replicates on three consecutive days. As shown in Table S5, the RSD% of intra-and inter-day precision was &lt; 10%, and the accuracy ranged from -4.8 to 9.6%, all within the acceptable criteria.</w:t>
      </w:r>
    </w:p>
    <w:p w14:paraId="35C24212" w14:textId="77777777" w:rsidR="00C65369" w:rsidRPr="006E1E74" w:rsidRDefault="00C65369" w:rsidP="00C65369">
      <w:pPr>
        <w:adjustRightInd w:val="0"/>
        <w:snapToGrid w:val="0"/>
        <w:spacing w:line="480" w:lineRule="auto"/>
        <w:rPr>
          <w:rFonts w:ascii="Times New Roman" w:eastAsia="SimHei" w:hAnsi="Times New Roman" w:cs="Times New Roman"/>
          <w:sz w:val="22"/>
        </w:rPr>
      </w:pPr>
      <w:r w:rsidRPr="006E1E74">
        <w:rPr>
          <w:rFonts w:ascii="Times New Roman" w:eastAsia="SimHei" w:hAnsi="Times New Roman" w:cs="Times New Roman"/>
          <w:i/>
          <w:iCs/>
          <w:sz w:val="22"/>
        </w:rPr>
        <w:lastRenderedPageBreak/>
        <w:t>Extraction recovery and matrix effect</w:t>
      </w:r>
      <w:r w:rsidRPr="006E1E74">
        <w:rPr>
          <w:rFonts w:ascii="Times New Roman" w:eastAsia="SimHei" w:hAnsi="Times New Roman" w:cs="Times New Roman"/>
          <w:sz w:val="22"/>
        </w:rPr>
        <w:t>: The recovery of KME in plasma at each QC level ranged from 86.3-93.7% with an RSD of less than 7.4%, and the matrix effect varied from 77.2-82.5% with an RSD of less than 6.9% (Table S6). No significant matrix effect for KME was observed, indicating ion suppression or enhancement from plasma was negligible in this study.</w:t>
      </w:r>
    </w:p>
    <w:p w14:paraId="786D755E" w14:textId="77777777" w:rsidR="00C65369" w:rsidRPr="006E1E74" w:rsidRDefault="00C65369" w:rsidP="00C65369">
      <w:pPr>
        <w:adjustRightInd w:val="0"/>
        <w:snapToGrid w:val="0"/>
        <w:spacing w:line="480" w:lineRule="auto"/>
        <w:rPr>
          <w:rFonts w:ascii="Times New Roman" w:eastAsia="SimHei" w:hAnsi="Times New Roman" w:cs="Times New Roman"/>
          <w:sz w:val="22"/>
        </w:rPr>
      </w:pPr>
      <w:r w:rsidRPr="006E1E74">
        <w:rPr>
          <w:rFonts w:ascii="Times New Roman" w:eastAsia="SimHei" w:hAnsi="Times New Roman" w:cs="Times New Roman"/>
          <w:i/>
          <w:iCs/>
          <w:sz w:val="22"/>
        </w:rPr>
        <w:t>Stability</w:t>
      </w:r>
      <w:r w:rsidRPr="006E1E74">
        <w:rPr>
          <w:rFonts w:ascii="Times New Roman" w:eastAsia="SimHei" w:hAnsi="Times New Roman" w:cs="Times New Roman"/>
          <w:sz w:val="22"/>
        </w:rPr>
        <w:t xml:space="preserve">: Table S7 showed that QC samples were stable at room temperature for 6 h, </w:t>
      </w:r>
      <w:r w:rsidRPr="006E1E74">
        <w:rPr>
          <w:rFonts w:ascii="Times New Roman" w:eastAsia="Times New Roman" w:hAnsi="Times New Roman" w:cs="Times New Roman"/>
          <w:sz w:val="22"/>
        </w:rPr>
        <w:t>frozen</w:t>
      </w:r>
      <w:r w:rsidRPr="006E1E74">
        <w:rPr>
          <w:rFonts w:ascii="Times New Roman" w:eastAsia="SimHei" w:hAnsi="Times New Roman" w:cs="Times New Roman"/>
          <w:sz w:val="22"/>
        </w:rPr>
        <w:t xml:space="preserve"> -20 °C and through three freeze-thaw cycles, and post-preparation storage for 24 h. </w:t>
      </w:r>
    </w:p>
    <w:p w14:paraId="6266F640" w14:textId="77777777" w:rsidR="00642A31" w:rsidRPr="006E1E74" w:rsidRDefault="00642A31" w:rsidP="00642A31">
      <w:pPr>
        <w:spacing w:line="360" w:lineRule="auto"/>
        <w:jc w:val="center"/>
        <w:rPr>
          <w:rFonts w:ascii="Times New Roman" w:hAnsi="Times New Roman" w:cs="Times New Roman"/>
          <w:b/>
          <w:szCs w:val="21"/>
          <w:shd w:val="clear" w:color="auto" w:fill="FFFFFF"/>
        </w:rPr>
      </w:pPr>
      <w:r w:rsidRPr="006E1E7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6C6045" wp14:editId="64140B7D">
            <wp:extent cx="6094095" cy="1576717"/>
            <wp:effectExtent l="0" t="0" r="190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697" cy="1582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674F6" w14:textId="5A92DCFA" w:rsidR="0050683D" w:rsidRPr="006E1E74" w:rsidRDefault="00642A31" w:rsidP="007E04F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1E74">
        <w:rPr>
          <w:rFonts w:ascii="Times New Roman" w:hAnsi="Times New Roman" w:cs="Times New Roman"/>
          <w:sz w:val="24"/>
          <w:szCs w:val="24"/>
        </w:rPr>
        <w:t>F</w:t>
      </w:r>
      <w:r w:rsidRPr="006E1E74">
        <w:rPr>
          <w:rFonts w:ascii="Times New Roman" w:hAnsi="Times New Roman" w:cs="Times New Roman" w:hint="eastAsia"/>
          <w:sz w:val="24"/>
          <w:szCs w:val="24"/>
        </w:rPr>
        <w:t>ig</w:t>
      </w:r>
      <w:r w:rsidR="00C0363E" w:rsidRPr="006E1E74">
        <w:rPr>
          <w:rFonts w:ascii="Times New Roman" w:hAnsi="Times New Roman" w:cs="Times New Roman"/>
          <w:sz w:val="24"/>
          <w:szCs w:val="24"/>
        </w:rPr>
        <w:t>ure</w:t>
      </w:r>
      <w:r w:rsidRPr="006E1E74">
        <w:rPr>
          <w:rFonts w:ascii="Times New Roman" w:hAnsi="Times New Roman" w:cs="Times New Roman"/>
          <w:sz w:val="24"/>
          <w:szCs w:val="24"/>
        </w:rPr>
        <w:t xml:space="preserve"> 1 Representative MRM chromatograms of (A) blank plasma; (B) blank plasma spiked with KME</w:t>
      </w:r>
      <w:r w:rsidR="00B9209B" w:rsidRPr="006E1E74">
        <w:rPr>
          <w:rFonts w:ascii="Times New Roman" w:hAnsi="Times New Roman" w:cs="Times New Roman"/>
          <w:sz w:val="24"/>
          <w:szCs w:val="24"/>
        </w:rPr>
        <w:t xml:space="preserve"> (3.50 min)</w:t>
      </w:r>
      <w:r w:rsidRPr="006E1E74">
        <w:rPr>
          <w:rFonts w:ascii="Times New Roman" w:hAnsi="Times New Roman" w:cs="Times New Roman"/>
          <w:sz w:val="24"/>
          <w:szCs w:val="24"/>
        </w:rPr>
        <w:t xml:space="preserve"> and IS</w:t>
      </w:r>
      <w:r w:rsidR="00B9209B" w:rsidRPr="006E1E74">
        <w:rPr>
          <w:rFonts w:ascii="Times New Roman" w:hAnsi="Times New Roman" w:cs="Times New Roman"/>
          <w:sz w:val="24"/>
          <w:szCs w:val="24"/>
        </w:rPr>
        <w:t xml:space="preserve"> (3.88 min)</w:t>
      </w:r>
      <w:r w:rsidRPr="006E1E74">
        <w:rPr>
          <w:rFonts w:ascii="Times New Roman" w:hAnsi="Times New Roman" w:cs="Times New Roman"/>
          <w:sz w:val="24"/>
          <w:szCs w:val="24"/>
        </w:rPr>
        <w:t xml:space="preserve">; (C) plasma collected at </w:t>
      </w:r>
      <w:r w:rsidR="00973D29" w:rsidRPr="006E1E74">
        <w:rPr>
          <w:rFonts w:ascii="Times New Roman" w:hAnsi="Times New Roman" w:cs="Times New Roman"/>
          <w:sz w:val="24"/>
          <w:szCs w:val="24"/>
        </w:rPr>
        <w:t>3</w:t>
      </w:r>
      <w:r w:rsidRPr="006E1E74">
        <w:rPr>
          <w:rFonts w:ascii="Times New Roman" w:hAnsi="Times New Roman" w:cs="Times New Roman"/>
          <w:sz w:val="24"/>
          <w:szCs w:val="24"/>
        </w:rPr>
        <w:t>0 min after oral administration of 1</w:t>
      </w:r>
      <w:r w:rsidR="00365780" w:rsidRPr="006E1E74">
        <w:rPr>
          <w:rFonts w:ascii="Times New Roman" w:hAnsi="Times New Roman" w:cs="Times New Roman"/>
          <w:sz w:val="24"/>
          <w:szCs w:val="24"/>
        </w:rPr>
        <w:t>2</w:t>
      </w:r>
      <w:r w:rsidRPr="006E1E74">
        <w:rPr>
          <w:rFonts w:ascii="Times New Roman" w:hAnsi="Times New Roman" w:cs="Times New Roman"/>
          <w:sz w:val="24"/>
          <w:szCs w:val="24"/>
        </w:rPr>
        <w:t xml:space="preserve"> mg/kg KME.</w:t>
      </w:r>
    </w:p>
    <w:p w14:paraId="7A22D9F5" w14:textId="77777777" w:rsidR="00F45F27" w:rsidRPr="006E1E74" w:rsidRDefault="00F45F27" w:rsidP="007E04F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BE18B0" w14:textId="70D2AB47" w:rsidR="007E04F3" w:rsidRPr="006E1E74" w:rsidRDefault="009B1A55" w:rsidP="007E04F3">
      <w:pPr>
        <w:spacing w:line="360" w:lineRule="auto"/>
        <w:jc w:val="center"/>
        <w:rPr>
          <w:rFonts w:ascii="Times New Roman" w:hAnsi="Times New Roman" w:cs="Times New Roman"/>
          <w:bCs/>
          <w:kern w:val="0"/>
          <w:szCs w:val="21"/>
          <w:lang w:bidi="zh-CN"/>
        </w:rPr>
      </w:pPr>
      <w:r w:rsidRPr="006E1E74">
        <w:rPr>
          <w:rFonts w:ascii="Times New Roman" w:hAnsi="Times New Roman" w:cs="Times New Roman"/>
          <w:bCs/>
          <w:szCs w:val="21"/>
          <w:shd w:val="clear" w:color="auto" w:fill="FFFFFF"/>
        </w:rPr>
        <w:t>Table S4</w:t>
      </w:r>
      <w:r w:rsidR="007E04F3" w:rsidRPr="006E1E74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LLOQ of KME in plasma samples of rat (mean ± SD</w:t>
      </w:r>
      <w:r w:rsidR="007E04F3" w:rsidRPr="006E1E74">
        <w:rPr>
          <w:rFonts w:ascii="Times New Roman" w:hAnsi="Times New Roman" w:cs="Times New Roman"/>
          <w:bCs/>
          <w:szCs w:val="21"/>
          <w:shd w:val="clear" w:color="auto" w:fill="FFFFFF"/>
        </w:rPr>
        <w:t>，</w:t>
      </w:r>
      <w:r w:rsidR="007E04F3" w:rsidRPr="006E1E74">
        <w:rPr>
          <w:rFonts w:ascii="Times New Roman" w:hAnsi="Times New Roman" w:cs="Times New Roman"/>
          <w:bCs/>
          <w:szCs w:val="21"/>
          <w:shd w:val="clear" w:color="auto" w:fill="FFFFFF"/>
        </w:rPr>
        <w:t>n=</w:t>
      </w:r>
      <w:r w:rsidR="00642A31" w:rsidRPr="006E1E74">
        <w:rPr>
          <w:rFonts w:ascii="Times New Roman" w:hAnsi="Times New Roman" w:cs="Times New Roman"/>
          <w:bCs/>
          <w:szCs w:val="21"/>
          <w:shd w:val="clear" w:color="auto" w:fill="FFFFFF"/>
        </w:rPr>
        <w:t>6</w:t>
      </w:r>
      <w:r w:rsidR="007E04F3" w:rsidRPr="006E1E74">
        <w:rPr>
          <w:rFonts w:ascii="Times New Roman" w:hAnsi="Times New Roman" w:cs="Times New Roman"/>
          <w:bCs/>
          <w:szCs w:val="21"/>
          <w:shd w:val="clear" w:color="auto" w:fill="FFFFFF"/>
        </w:rPr>
        <w:t>)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93"/>
        <w:gridCol w:w="1417"/>
        <w:gridCol w:w="1418"/>
      </w:tblGrid>
      <w:tr w:rsidR="006E1E74" w:rsidRPr="006E1E74" w14:paraId="143221EF" w14:textId="77777777" w:rsidTr="00796D17"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D68E43" w14:textId="77777777" w:rsidR="00796D17" w:rsidRPr="006E1E74" w:rsidRDefault="00796D17" w:rsidP="00796D1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S</w:t>
            </w: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piked</w:t>
            </w:r>
          </w:p>
          <w:p w14:paraId="53C5FC57" w14:textId="691C8D6F" w:rsidR="007E04F3" w:rsidRPr="006E1E74" w:rsidRDefault="007E04F3" w:rsidP="00796D17">
            <w:pPr>
              <w:spacing w:line="360" w:lineRule="auto"/>
              <w:jc w:val="center"/>
              <w:rPr>
                <w:rFonts w:ascii="Times New Roma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pacing w:val="2"/>
                <w:szCs w:val="21"/>
              </w:rPr>
              <w:t>concentration</w:t>
            </w:r>
            <w:r w:rsidRPr="006E1E74">
              <w:rPr>
                <w:rFonts w:ascii="Times New Roman" w:hAnsi="Times New Roman" w:cs="Times New Roman"/>
                <w:spacing w:val="2"/>
                <w:szCs w:val="21"/>
              </w:rPr>
              <w:t xml:space="preserve"> (ng/mL)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66BEE5" w14:textId="77777777" w:rsidR="00796D17" w:rsidRPr="006E1E74" w:rsidRDefault="00796D17" w:rsidP="00796D17">
            <w:pPr>
              <w:spacing w:line="360" w:lineRule="auto"/>
              <w:jc w:val="center"/>
              <w:rPr>
                <w:rFonts w:ascii="Times New Roma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kern w:val="0"/>
                <w:szCs w:val="21"/>
                <w:lang w:bidi="zh-CN"/>
              </w:rPr>
              <w:t>M</w:t>
            </w:r>
            <w:r w:rsidRPr="006E1E74">
              <w:rPr>
                <w:rFonts w:ascii="Times New Roman" w:eastAsia="SimSun" w:hAnsi="Times New Roman" w:cs="Times New Roman" w:hint="eastAsia"/>
                <w:kern w:val="0"/>
                <w:szCs w:val="21"/>
                <w:lang w:bidi="zh-CN"/>
              </w:rPr>
              <w:t>easured</w:t>
            </w:r>
            <w:r w:rsidRPr="006E1E74">
              <w:rPr>
                <w:rFonts w:ascii="Times New Roman" w:hAnsi="Times New Roman" w:cs="Times New Roman" w:hint="eastAsia"/>
                <w:spacing w:val="2"/>
                <w:szCs w:val="21"/>
              </w:rPr>
              <w:t xml:space="preserve"> </w:t>
            </w:r>
          </w:p>
          <w:p w14:paraId="6D6E7EBA" w14:textId="076AC726" w:rsidR="007E04F3" w:rsidRPr="006E1E74" w:rsidRDefault="007E04F3" w:rsidP="00796D17">
            <w:pPr>
              <w:spacing w:line="360" w:lineRule="auto"/>
              <w:jc w:val="center"/>
              <w:rPr>
                <w:rFonts w:ascii="Times New Roma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pacing w:val="2"/>
                <w:szCs w:val="21"/>
              </w:rPr>
              <w:t>concentration</w:t>
            </w:r>
            <w:r w:rsidRPr="006E1E74">
              <w:rPr>
                <w:rFonts w:ascii="Times New Roman" w:hAnsi="Times New Roman" w:cs="Times New Roman"/>
                <w:spacing w:val="2"/>
                <w:szCs w:val="21"/>
              </w:rPr>
              <w:t xml:space="preserve"> (ng/mL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009FB4" w14:textId="77777777" w:rsidR="007E04F3" w:rsidRPr="006E1E74" w:rsidRDefault="007E04F3" w:rsidP="00796D17">
            <w:pPr>
              <w:spacing w:line="360" w:lineRule="auto"/>
              <w:jc w:val="center"/>
              <w:rPr>
                <w:rFonts w:ascii="Times New Roma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E1E74">
              <w:rPr>
                <w:rFonts w:ascii="Times New Roman" w:hAnsi="Times New Roman" w:cs="Times New Roman"/>
                <w:szCs w:val="21"/>
              </w:rPr>
              <w:t>ccuracy</w:t>
            </w:r>
            <w:r w:rsidRPr="006E1E74">
              <w:rPr>
                <w:rFonts w:ascii="Times New Roman" w:hAnsi="Times New Roman" w:cs="Times New Roman"/>
                <w:spacing w:val="2"/>
                <w:szCs w:val="21"/>
              </w:rPr>
              <w:t xml:space="preserve"> (%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FB993B" w14:textId="77777777" w:rsidR="007E04F3" w:rsidRPr="006E1E74" w:rsidRDefault="007E04F3" w:rsidP="00796D17">
            <w:pPr>
              <w:spacing w:line="360" w:lineRule="auto"/>
              <w:jc w:val="center"/>
              <w:rPr>
                <w:rFonts w:ascii="Times New Roma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hAnsi="Times New Roman" w:cs="Times New Roman"/>
                <w:spacing w:val="2"/>
                <w:szCs w:val="21"/>
              </w:rPr>
              <w:t>RSD (%)</w:t>
            </w:r>
          </w:p>
        </w:tc>
      </w:tr>
      <w:tr w:rsidR="007E04F3" w:rsidRPr="006E1E74" w14:paraId="5B59AA56" w14:textId="77777777" w:rsidTr="00146DC7">
        <w:tc>
          <w:tcPr>
            <w:tcW w:w="2694" w:type="dxa"/>
            <w:tcBorders>
              <w:top w:val="single" w:sz="4" w:space="0" w:color="auto"/>
            </w:tcBorders>
          </w:tcPr>
          <w:p w14:paraId="624C9BD3" w14:textId="3A6AD337" w:rsidR="007E04F3" w:rsidRPr="006E1E74" w:rsidRDefault="007E04F3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hAnsi="Times New Roman" w:cs="Times New Roman"/>
                <w:spacing w:val="2"/>
                <w:szCs w:val="21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002CADD" w14:textId="77777777" w:rsidR="007E04F3" w:rsidRPr="006E1E74" w:rsidRDefault="007E04F3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hAnsi="Times New Roman" w:cs="Times New Roman"/>
                <w:spacing w:val="2"/>
                <w:szCs w:val="21"/>
              </w:rPr>
              <w:t>1.09 ±0.1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2D589F" w14:textId="7AF56362" w:rsidR="007E04F3" w:rsidRPr="006E1E74" w:rsidRDefault="007E04F3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hAnsi="Times New Roman" w:cs="Times New Roman"/>
                <w:spacing w:val="2"/>
                <w:szCs w:val="21"/>
              </w:rPr>
              <w:t>9</w:t>
            </w:r>
            <w:r w:rsidR="00FC3399" w:rsidRPr="006E1E74">
              <w:rPr>
                <w:rFonts w:ascii="Times New Roman" w:hAnsi="Times New Roman" w:cs="Times New Roman"/>
                <w:spacing w:val="2"/>
                <w:szCs w:val="21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4ADD1E2" w14:textId="77777777" w:rsidR="007E04F3" w:rsidRPr="006E1E74" w:rsidRDefault="007E04F3" w:rsidP="00146DC7">
            <w:pPr>
              <w:spacing w:line="360" w:lineRule="auto"/>
              <w:jc w:val="center"/>
              <w:rPr>
                <w:rFonts w:ascii="Times New Roma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hAnsi="Times New Roman" w:cs="Times New Roman"/>
                <w:spacing w:val="2"/>
                <w:szCs w:val="21"/>
              </w:rPr>
              <w:t>10.0</w:t>
            </w:r>
          </w:p>
        </w:tc>
      </w:tr>
    </w:tbl>
    <w:p w14:paraId="2DB00F1C" w14:textId="77777777" w:rsidR="00C11584" w:rsidRPr="006E1E74" w:rsidRDefault="00C11584" w:rsidP="007E04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912819" w14:textId="377B7574" w:rsidR="00FC3399" w:rsidRPr="006E1E74" w:rsidRDefault="00FC3399" w:rsidP="00FC3399">
      <w:pPr>
        <w:spacing w:line="360" w:lineRule="auto"/>
        <w:jc w:val="center"/>
        <w:rPr>
          <w:rFonts w:ascii="Times New Roman" w:hAnsi="Times New Roman" w:cs="Times New Roman"/>
          <w:bCs/>
          <w:szCs w:val="21"/>
          <w:shd w:val="clear" w:color="auto" w:fill="FFFFFF"/>
        </w:rPr>
      </w:pPr>
      <w:r w:rsidRPr="006E1E74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Table S5 </w:t>
      </w:r>
      <w:r w:rsidR="00F57FDC" w:rsidRPr="006E1E74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Precision and accuracy of the determination of the KME in rat plasma (n = </w:t>
      </w:r>
      <w:r w:rsidR="00642A31" w:rsidRPr="006E1E74">
        <w:rPr>
          <w:rFonts w:ascii="Times New Roman" w:hAnsi="Times New Roman" w:cs="Times New Roman"/>
          <w:bCs/>
          <w:szCs w:val="21"/>
          <w:shd w:val="clear" w:color="auto" w:fill="FFFFFF"/>
        </w:rPr>
        <w:t>6</w:t>
      </w:r>
      <w:r w:rsidR="00F57FDC" w:rsidRPr="006E1E74">
        <w:rPr>
          <w:rFonts w:ascii="Times New Roman" w:hAnsi="Times New Roman" w:cs="Times New Roman"/>
          <w:bCs/>
          <w:szCs w:val="21"/>
          <w:shd w:val="clear" w:color="auto" w:fill="FFFFFF"/>
        </w:rPr>
        <w:t>)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5"/>
        <w:gridCol w:w="392"/>
        <w:gridCol w:w="1985"/>
        <w:gridCol w:w="1276"/>
        <w:gridCol w:w="1812"/>
        <w:gridCol w:w="1106"/>
      </w:tblGrid>
      <w:tr w:rsidR="006E1E74" w:rsidRPr="006E1E74" w14:paraId="4229588B" w14:textId="77777777" w:rsidTr="00F57FDC">
        <w:trPr>
          <w:trHeight w:val="424"/>
        </w:trPr>
        <w:tc>
          <w:tcPr>
            <w:tcW w:w="1280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CECF61E" w14:textId="77777777" w:rsidR="00FC3399" w:rsidRPr="006E1E74" w:rsidRDefault="00FC3399" w:rsidP="00F57FDC">
            <w:pPr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S</w:t>
            </w: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piked</w:t>
            </w:r>
          </w:p>
          <w:p w14:paraId="47737B51" w14:textId="46E07925" w:rsidR="00FC3399" w:rsidRPr="006E1E74" w:rsidRDefault="00FC3399" w:rsidP="00F57FDC">
            <w:pPr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Concentration</w:t>
            </w:r>
          </w:p>
          <w:p w14:paraId="6E060335" w14:textId="2C9462E6" w:rsidR="00FC3399" w:rsidRPr="006E1E74" w:rsidRDefault="00FC3399" w:rsidP="00F57FDC">
            <w:pPr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(ng/mL)</w:t>
            </w:r>
          </w:p>
        </w:tc>
        <w:tc>
          <w:tcPr>
            <w:tcW w:w="1195" w:type="pct"/>
            <w:tcBorders>
              <w:top w:val="single" w:sz="8" w:space="0" w:color="auto"/>
              <w:bottom w:val="single" w:sz="4" w:space="0" w:color="auto"/>
            </w:tcBorders>
          </w:tcPr>
          <w:p w14:paraId="77B5F1AD" w14:textId="13913958" w:rsidR="00FC3399" w:rsidRPr="006E1E74" w:rsidRDefault="00FC3399" w:rsidP="00F57FDC">
            <w:pPr>
              <w:ind w:leftChars="-1" w:left="-2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zh-CN"/>
              </w:rPr>
            </w:pPr>
            <w:r w:rsidRPr="006E1E74">
              <w:rPr>
                <w:rFonts w:ascii="Times New Roman" w:eastAsia="SimSun" w:hAnsi="Times New Roman" w:cs="Times New Roman"/>
                <w:kern w:val="0"/>
                <w:szCs w:val="21"/>
                <w:lang w:bidi="zh-CN"/>
              </w:rPr>
              <w:t>M</w:t>
            </w:r>
            <w:r w:rsidRPr="006E1E74">
              <w:rPr>
                <w:rFonts w:ascii="Times New Roman" w:eastAsia="SimSun" w:hAnsi="Times New Roman" w:cs="Times New Roman" w:hint="eastAsia"/>
                <w:kern w:val="0"/>
                <w:szCs w:val="21"/>
                <w:lang w:bidi="zh-CN"/>
              </w:rPr>
              <w:t>easured</w:t>
            </w:r>
            <w:r w:rsidRPr="006E1E74">
              <w:rPr>
                <w:rFonts w:ascii="Times New Roman" w:eastAsia="SimSun" w:hAnsi="Times New Roman" w:cs="Times New Roman"/>
                <w:kern w:val="0"/>
                <w:szCs w:val="21"/>
                <w:lang w:bidi="zh-CN"/>
              </w:rPr>
              <w:t xml:space="preserve"> </w:t>
            </w:r>
          </w:p>
          <w:p w14:paraId="1A056992" w14:textId="2AE463C1" w:rsidR="00FC3399" w:rsidRPr="006E1E74" w:rsidRDefault="00FC3399" w:rsidP="00F57FDC">
            <w:pPr>
              <w:ind w:leftChars="-1" w:left="-2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c</w:t>
            </w: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oncentration</w:t>
            </w: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 xml:space="preserve"> (ng/mL)</w:t>
            </w:r>
          </w:p>
        </w:tc>
        <w:tc>
          <w:tcPr>
            <w:tcW w:w="768" w:type="pct"/>
            <w:tcBorders>
              <w:top w:val="single" w:sz="8" w:space="0" w:color="auto"/>
              <w:bottom w:val="single" w:sz="4" w:space="0" w:color="auto"/>
            </w:tcBorders>
          </w:tcPr>
          <w:p w14:paraId="578838EE" w14:textId="4608C84A" w:rsidR="00FC3399" w:rsidRPr="006E1E74" w:rsidRDefault="00FC3399" w:rsidP="00F57FDC">
            <w:pPr>
              <w:pStyle w:val="Default"/>
              <w:jc w:val="center"/>
              <w:rPr>
                <w:rFonts w:eastAsia="SimSun"/>
                <w:color w:val="auto"/>
                <w:spacing w:val="2"/>
                <w:kern w:val="2"/>
                <w:sz w:val="21"/>
                <w:szCs w:val="21"/>
              </w:rPr>
            </w:pPr>
            <w:r w:rsidRPr="006E1E74">
              <w:rPr>
                <w:rFonts w:eastAsia="SimSun"/>
                <w:color w:val="auto"/>
                <w:spacing w:val="2"/>
                <w:kern w:val="2"/>
                <w:sz w:val="21"/>
                <w:szCs w:val="21"/>
              </w:rPr>
              <w:t xml:space="preserve">Accuracy, </w:t>
            </w:r>
          </w:p>
          <w:p w14:paraId="5CAFB2EB" w14:textId="232233DC" w:rsidR="00FC3399" w:rsidRPr="006E1E74" w:rsidRDefault="00FC3399" w:rsidP="00F57FDC">
            <w:pPr>
              <w:ind w:leftChars="-23" w:left="-47" w:hanging="1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RE (%)</w:t>
            </w:r>
          </w:p>
        </w:tc>
        <w:tc>
          <w:tcPr>
            <w:tcW w:w="1091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576D5B7F" w14:textId="77777777" w:rsidR="00F57FDC" w:rsidRPr="006E1E74" w:rsidRDefault="00FC3399" w:rsidP="00F57FDC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6E1E74">
              <w:rPr>
                <w:color w:val="auto"/>
                <w:sz w:val="20"/>
                <w:szCs w:val="20"/>
              </w:rPr>
              <w:t xml:space="preserve">Intra-Day </w:t>
            </w:r>
          </w:p>
          <w:p w14:paraId="6BEAB545" w14:textId="7926E23F" w:rsidR="00FC3399" w:rsidRPr="006E1E74" w:rsidRDefault="00FC3399" w:rsidP="00F57FDC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6E1E74">
              <w:rPr>
                <w:color w:val="auto"/>
                <w:sz w:val="20"/>
                <w:szCs w:val="20"/>
              </w:rPr>
              <w:t>RSD</w:t>
            </w:r>
            <w:r w:rsidR="00F57FDC" w:rsidRPr="006E1E74">
              <w:rPr>
                <w:color w:val="auto"/>
                <w:sz w:val="20"/>
                <w:szCs w:val="20"/>
              </w:rPr>
              <w:t xml:space="preserve"> </w:t>
            </w:r>
            <w:r w:rsidRPr="006E1E74">
              <w:rPr>
                <w:color w:val="auto"/>
                <w:sz w:val="20"/>
                <w:szCs w:val="20"/>
              </w:rPr>
              <w:t xml:space="preserve">(%) </w:t>
            </w:r>
          </w:p>
          <w:p w14:paraId="641B6955" w14:textId="603B4653" w:rsidR="00FC3399" w:rsidRPr="006E1E74" w:rsidRDefault="00FC3399" w:rsidP="00F57FDC">
            <w:pPr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</w:p>
        </w:tc>
        <w:tc>
          <w:tcPr>
            <w:tcW w:w="666" w:type="pct"/>
            <w:tcBorders>
              <w:top w:val="single" w:sz="8" w:space="0" w:color="auto"/>
              <w:bottom w:val="single" w:sz="4" w:space="0" w:color="auto"/>
            </w:tcBorders>
          </w:tcPr>
          <w:p w14:paraId="502F7680" w14:textId="195BFDDE" w:rsidR="00FC3399" w:rsidRPr="006E1E74" w:rsidRDefault="00FC3399" w:rsidP="00F57FDC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6E1E74">
              <w:rPr>
                <w:color w:val="auto"/>
                <w:sz w:val="20"/>
                <w:szCs w:val="20"/>
              </w:rPr>
              <w:t>Inter-Day RSD</w:t>
            </w:r>
            <w:r w:rsidR="00F57FDC" w:rsidRPr="006E1E74">
              <w:rPr>
                <w:color w:val="auto"/>
                <w:sz w:val="20"/>
                <w:szCs w:val="20"/>
              </w:rPr>
              <w:t xml:space="preserve"> </w:t>
            </w:r>
            <w:r w:rsidRPr="006E1E74">
              <w:rPr>
                <w:color w:val="auto"/>
                <w:sz w:val="20"/>
                <w:szCs w:val="20"/>
              </w:rPr>
              <w:t xml:space="preserve">(%) </w:t>
            </w:r>
          </w:p>
          <w:p w14:paraId="0AA4D6FF" w14:textId="2A5028D5" w:rsidR="00FC3399" w:rsidRPr="006E1E74" w:rsidRDefault="00FC3399" w:rsidP="00F57FDC">
            <w:pPr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</w:p>
        </w:tc>
      </w:tr>
      <w:tr w:rsidR="006E1E74" w:rsidRPr="006E1E74" w14:paraId="1DB62C77" w14:textId="77777777" w:rsidTr="00F57FDC">
        <w:tc>
          <w:tcPr>
            <w:tcW w:w="1044" w:type="pct"/>
            <w:tcBorders>
              <w:top w:val="single" w:sz="4" w:space="0" w:color="auto"/>
              <w:bottom w:val="nil"/>
            </w:tcBorders>
          </w:tcPr>
          <w:p w14:paraId="4736B013" w14:textId="05CCC945" w:rsidR="00F57FDC" w:rsidRPr="006E1E74" w:rsidRDefault="00365780" w:rsidP="00F57F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1</w:t>
            </w:r>
          </w:p>
        </w:tc>
        <w:tc>
          <w:tcPr>
            <w:tcW w:w="1431" w:type="pct"/>
            <w:gridSpan w:val="2"/>
            <w:tcBorders>
              <w:top w:val="single" w:sz="4" w:space="0" w:color="auto"/>
              <w:bottom w:val="nil"/>
            </w:tcBorders>
          </w:tcPr>
          <w:p w14:paraId="180DB21B" w14:textId="7731AA50" w:rsidR="00F57FDC" w:rsidRPr="006E1E74" w:rsidRDefault="00365780" w:rsidP="00F57F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0</w:t>
            </w:r>
            <w:r w:rsidR="00F57FDC"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.</w:t>
            </w: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9</w:t>
            </w:r>
            <w:r w:rsidR="00F57FDC"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 xml:space="preserve">3 ± </w:t>
            </w:r>
            <w:r w:rsidR="00F57FDC"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0.0</w:t>
            </w:r>
            <w:r w:rsidR="00F57FDC"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9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</w:tcPr>
          <w:p w14:paraId="60766A2F" w14:textId="40A6751A" w:rsidR="00F57FDC" w:rsidRPr="006E1E74" w:rsidRDefault="00F57FDC" w:rsidP="00F57FDC">
            <w:pPr>
              <w:spacing w:line="360" w:lineRule="auto"/>
              <w:ind w:leftChars="-23" w:left="-48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-</w:t>
            </w: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7.</w:t>
            </w:r>
            <w:r w:rsidR="00365780"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0</w:t>
            </w:r>
          </w:p>
        </w:tc>
        <w:tc>
          <w:tcPr>
            <w:tcW w:w="1091" w:type="pct"/>
            <w:tcBorders>
              <w:top w:val="single" w:sz="4" w:space="0" w:color="auto"/>
              <w:bottom w:val="nil"/>
            </w:tcBorders>
          </w:tcPr>
          <w:p w14:paraId="244C12E1" w14:textId="45FB7B5B" w:rsidR="00F57FDC" w:rsidRPr="006E1E74" w:rsidRDefault="00F57FDC" w:rsidP="00F57F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1.94</w:t>
            </w: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</w:tcPr>
          <w:p w14:paraId="157D1476" w14:textId="6C2F95DE" w:rsidR="00F57FDC" w:rsidRPr="006E1E74" w:rsidRDefault="00F57FDC" w:rsidP="00F57F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5.10</w:t>
            </w:r>
          </w:p>
        </w:tc>
      </w:tr>
      <w:tr w:rsidR="006E1E74" w:rsidRPr="006E1E74" w14:paraId="3B778F05" w14:textId="77777777" w:rsidTr="00F57FDC">
        <w:tc>
          <w:tcPr>
            <w:tcW w:w="1044" w:type="pct"/>
            <w:tcBorders>
              <w:top w:val="nil"/>
              <w:bottom w:val="nil"/>
            </w:tcBorders>
          </w:tcPr>
          <w:p w14:paraId="70D4A260" w14:textId="77777777" w:rsidR="00F57FDC" w:rsidRPr="006E1E74" w:rsidRDefault="00F57FDC" w:rsidP="00F57F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1</w:t>
            </w: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0</w:t>
            </w:r>
          </w:p>
        </w:tc>
        <w:tc>
          <w:tcPr>
            <w:tcW w:w="1431" w:type="pct"/>
            <w:gridSpan w:val="2"/>
            <w:tcBorders>
              <w:top w:val="nil"/>
              <w:bottom w:val="nil"/>
            </w:tcBorders>
          </w:tcPr>
          <w:p w14:paraId="28663237" w14:textId="77777777" w:rsidR="00F57FDC" w:rsidRPr="006E1E74" w:rsidRDefault="00F57FDC" w:rsidP="00F57F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 xml:space="preserve">9.52 ± </w:t>
            </w: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0.</w:t>
            </w: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23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73A12CD6" w14:textId="29E59056" w:rsidR="00F57FDC" w:rsidRPr="006E1E74" w:rsidRDefault="00F57FDC" w:rsidP="00F57FDC">
            <w:pPr>
              <w:spacing w:line="360" w:lineRule="auto"/>
              <w:ind w:leftChars="-23" w:left="-48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-</w:t>
            </w: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4.8</w:t>
            </w:r>
          </w:p>
        </w:tc>
        <w:tc>
          <w:tcPr>
            <w:tcW w:w="1091" w:type="pct"/>
            <w:tcBorders>
              <w:top w:val="nil"/>
              <w:bottom w:val="nil"/>
            </w:tcBorders>
          </w:tcPr>
          <w:p w14:paraId="45B37385" w14:textId="5BB8241B" w:rsidR="00F57FDC" w:rsidRPr="006E1E74" w:rsidRDefault="00F57FDC" w:rsidP="00F57F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2.42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10639BAC" w14:textId="7895457B" w:rsidR="00F57FDC" w:rsidRPr="006E1E74" w:rsidRDefault="00F57FDC" w:rsidP="00F57F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7.6</w:t>
            </w: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7</w:t>
            </w:r>
          </w:p>
        </w:tc>
      </w:tr>
      <w:tr w:rsidR="006E1E74" w:rsidRPr="006E1E74" w14:paraId="51679015" w14:textId="77777777" w:rsidTr="00F57FDC">
        <w:tc>
          <w:tcPr>
            <w:tcW w:w="1044" w:type="pct"/>
            <w:tcBorders>
              <w:top w:val="nil"/>
              <w:bottom w:val="nil"/>
            </w:tcBorders>
          </w:tcPr>
          <w:p w14:paraId="74B6993E" w14:textId="77777777" w:rsidR="00F57FDC" w:rsidRPr="006E1E74" w:rsidRDefault="00F57FDC" w:rsidP="00F57F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1</w:t>
            </w: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00</w:t>
            </w:r>
          </w:p>
        </w:tc>
        <w:tc>
          <w:tcPr>
            <w:tcW w:w="1431" w:type="pct"/>
            <w:gridSpan w:val="2"/>
            <w:tcBorders>
              <w:top w:val="nil"/>
              <w:bottom w:val="nil"/>
            </w:tcBorders>
          </w:tcPr>
          <w:p w14:paraId="1C21C4FB" w14:textId="77777777" w:rsidR="00F57FDC" w:rsidRPr="006E1E74" w:rsidRDefault="00F57FDC" w:rsidP="00F57F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9</w:t>
            </w: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4.16</w:t>
            </w: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±</w:t>
            </w: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1.59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568E828F" w14:textId="66DEF9AC" w:rsidR="00F57FDC" w:rsidRPr="006E1E74" w:rsidRDefault="00F57FDC" w:rsidP="00F57F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-</w:t>
            </w: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5</w:t>
            </w: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.8</w:t>
            </w:r>
          </w:p>
        </w:tc>
        <w:tc>
          <w:tcPr>
            <w:tcW w:w="1091" w:type="pct"/>
            <w:tcBorders>
              <w:top w:val="nil"/>
              <w:bottom w:val="nil"/>
            </w:tcBorders>
          </w:tcPr>
          <w:p w14:paraId="3B0EE5A1" w14:textId="424DF5AD" w:rsidR="00F57FDC" w:rsidRPr="006E1E74" w:rsidRDefault="00F57FDC" w:rsidP="00F57F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1</w:t>
            </w: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.69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458C1539" w14:textId="119765D0" w:rsidR="00F57FDC" w:rsidRPr="006E1E74" w:rsidRDefault="00F57FDC" w:rsidP="00F57F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3</w:t>
            </w: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.14</w:t>
            </w:r>
          </w:p>
        </w:tc>
      </w:tr>
      <w:tr w:rsidR="00F57FDC" w:rsidRPr="006E1E74" w14:paraId="783F853C" w14:textId="77777777" w:rsidTr="00F57FDC">
        <w:tc>
          <w:tcPr>
            <w:tcW w:w="1044" w:type="pct"/>
            <w:tcBorders>
              <w:top w:val="nil"/>
              <w:bottom w:val="single" w:sz="8" w:space="0" w:color="auto"/>
            </w:tcBorders>
          </w:tcPr>
          <w:p w14:paraId="0D0F486E" w14:textId="77777777" w:rsidR="00F57FDC" w:rsidRPr="006E1E74" w:rsidRDefault="00F57FDC" w:rsidP="00F57F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400</w:t>
            </w:r>
          </w:p>
        </w:tc>
        <w:tc>
          <w:tcPr>
            <w:tcW w:w="1431" w:type="pct"/>
            <w:gridSpan w:val="2"/>
            <w:tcBorders>
              <w:top w:val="nil"/>
              <w:bottom w:val="single" w:sz="8" w:space="0" w:color="auto"/>
            </w:tcBorders>
          </w:tcPr>
          <w:p w14:paraId="1E5A4C6D" w14:textId="77777777" w:rsidR="00F57FDC" w:rsidRPr="006E1E74" w:rsidRDefault="00F57FDC" w:rsidP="00F57F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361.60± 6.43</w:t>
            </w:r>
          </w:p>
        </w:tc>
        <w:tc>
          <w:tcPr>
            <w:tcW w:w="768" w:type="pct"/>
            <w:tcBorders>
              <w:top w:val="nil"/>
              <w:bottom w:val="single" w:sz="8" w:space="0" w:color="auto"/>
            </w:tcBorders>
          </w:tcPr>
          <w:p w14:paraId="0932A860" w14:textId="131D31CD" w:rsidR="00F57FDC" w:rsidRPr="006E1E74" w:rsidRDefault="00F57FDC" w:rsidP="00F57F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-</w:t>
            </w: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9.6</w:t>
            </w:r>
          </w:p>
        </w:tc>
        <w:tc>
          <w:tcPr>
            <w:tcW w:w="1091" w:type="pct"/>
            <w:tcBorders>
              <w:top w:val="nil"/>
              <w:bottom w:val="single" w:sz="8" w:space="0" w:color="auto"/>
            </w:tcBorders>
          </w:tcPr>
          <w:p w14:paraId="6EBE62FA" w14:textId="43D6CDD5" w:rsidR="00F57FDC" w:rsidRPr="006E1E74" w:rsidRDefault="00F57FDC" w:rsidP="00F57F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1.78</w:t>
            </w:r>
          </w:p>
        </w:tc>
        <w:tc>
          <w:tcPr>
            <w:tcW w:w="666" w:type="pct"/>
            <w:tcBorders>
              <w:top w:val="nil"/>
              <w:bottom w:val="single" w:sz="8" w:space="0" w:color="auto"/>
            </w:tcBorders>
          </w:tcPr>
          <w:p w14:paraId="18E815F8" w14:textId="7829A637" w:rsidR="00F57FDC" w:rsidRPr="006E1E74" w:rsidRDefault="00F57FDC" w:rsidP="00F57F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2.18</w:t>
            </w:r>
          </w:p>
        </w:tc>
      </w:tr>
    </w:tbl>
    <w:p w14:paraId="37E757FE" w14:textId="77777777" w:rsidR="00FC3399" w:rsidRPr="006E1E74" w:rsidRDefault="00FC3399" w:rsidP="00FC3399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kern w:val="0"/>
          <w:szCs w:val="21"/>
          <w:lang w:bidi="zh-CN"/>
        </w:rPr>
      </w:pPr>
    </w:p>
    <w:p w14:paraId="25833AE7" w14:textId="2F80F14C" w:rsidR="00642A31" w:rsidRPr="006E1E74" w:rsidRDefault="00642A31" w:rsidP="00642A31">
      <w:pPr>
        <w:spacing w:line="360" w:lineRule="auto"/>
        <w:jc w:val="center"/>
        <w:rPr>
          <w:rFonts w:ascii="Times New Roman" w:eastAsia="SimSun" w:hAnsi="Times New Roman" w:cs="Times New Roman"/>
          <w:kern w:val="0"/>
          <w:szCs w:val="21"/>
          <w:lang w:bidi="zh-CN"/>
        </w:rPr>
      </w:pPr>
      <w:r w:rsidRPr="006E1E74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Table S6 </w:t>
      </w:r>
      <w:r w:rsidRPr="006E1E74">
        <w:rPr>
          <w:rFonts w:ascii="Times New Roman" w:eastAsia="SimSun" w:hAnsi="Times New Roman" w:cs="Times New Roman"/>
          <w:kern w:val="0"/>
          <w:szCs w:val="21"/>
          <w:lang w:bidi="zh-CN"/>
        </w:rPr>
        <w:t>Matrix effects and extraction recovery for the KME in rat plasma (n=6)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E1E74" w:rsidRPr="006E1E74" w14:paraId="38EF72F3" w14:textId="77777777" w:rsidTr="000359D0">
        <w:tc>
          <w:tcPr>
            <w:tcW w:w="1659" w:type="dxa"/>
            <w:vMerge w:val="restart"/>
            <w:tcBorders>
              <w:top w:val="single" w:sz="8" w:space="0" w:color="auto"/>
              <w:bottom w:val="nil"/>
            </w:tcBorders>
          </w:tcPr>
          <w:p w14:paraId="7E0A5367" w14:textId="77777777" w:rsidR="00642A31" w:rsidRPr="006E1E74" w:rsidRDefault="00642A31" w:rsidP="00642A31">
            <w:pPr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S</w:t>
            </w: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piked</w:t>
            </w:r>
          </w:p>
          <w:p w14:paraId="6D2E9AE4" w14:textId="77777777" w:rsidR="00642A31" w:rsidRPr="006E1E74" w:rsidRDefault="00642A31" w:rsidP="00642A31">
            <w:pPr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Concentration</w:t>
            </w:r>
          </w:p>
          <w:p w14:paraId="66F3E7DD" w14:textId="2FF8FC10" w:rsidR="00642A31" w:rsidRPr="006E1E74" w:rsidRDefault="00642A31" w:rsidP="00642A3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(ng/mL)</w:t>
            </w:r>
          </w:p>
        </w:tc>
        <w:tc>
          <w:tcPr>
            <w:tcW w:w="3318" w:type="dxa"/>
            <w:gridSpan w:val="2"/>
            <w:tcBorders>
              <w:top w:val="single" w:sz="8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3612FD33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bCs/>
                <w:kern w:val="0"/>
                <w:szCs w:val="21"/>
                <w:lang w:bidi="zh-CN"/>
              </w:rPr>
              <w:t>Recovery</w:t>
            </w:r>
          </w:p>
        </w:tc>
        <w:tc>
          <w:tcPr>
            <w:tcW w:w="3319" w:type="dxa"/>
            <w:gridSpan w:val="2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1188674B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M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atrix effects</w:t>
            </w:r>
          </w:p>
        </w:tc>
      </w:tr>
      <w:tr w:rsidR="006E1E74" w:rsidRPr="006E1E74" w14:paraId="53F6FD31" w14:textId="77777777" w:rsidTr="000359D0">
        <w:tc>
          <w:tcPr>
            <w:tcW w:w="1659" w:type="dxa"/>
            <w:vMerge/>
            <w:tcBorders>
              <w:top w:val="nil"/>
              <w:bottom w:val="single" w:sz="4" w:space="0" w:color="auto"/>
            </w:tcBorders>
          </w:tcPr>
          <w:p w14:paraId="5519B1C9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5C6603B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/>
                <w:szCs w:val="21"/>
              </w:rPr>
              <w:t>M</w:t>
            </w:r>
            <w:r w:rsidRPr="006E1E74">
              <w:rPr>
                <w:rFonts w:ascii="Times New Roman" w:hAnsi="Times New Roman" w:cs="Times New Roman" w:hint="eastAsia"/>
                <w:szCs w:val="21"/>
              </w:rPr>
              <w:t>ean</w:t>
            </w:r>
            <w:r w:rsidRPr="006E1E74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3666AD12" w14:textId="42F60645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RSD</w:t>
            </w:r>
            <w:r w:rsidR="00C346F7" w:rsidRPr="006E1E7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E1E74">
              <w:rPr>
                <w:rFonts w:ascii="Times New Roman" w:hAnsi="Times New Roman" w:cs="Times New Roman"/>
                <w:szCs w:val="21"/>
              </w:rPr>
              <w:t>%</w:t>
            </w:r>
            <w:r w:rsidR="00C346F7" w:rsidRPr="006E1E7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1C0A6C20" w14:textId="14274E05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/>
                <w:szCs w:val="21"/>
              </w:rPr>
              <w:t>M</w:t>
            </w:r>
            <w:r w:rsidRPr="006E1E74">
              <w:rPr>
                <w:rFonts w:ascii="Times New Roman" w:hAnsi="Times New Roman" w:cs="Times New Roman" w:hint="eastAsia"/>
                <w:szCs w:val="21"/>
              </w:rPr>
              <w:t>ean</w:t>
            </w:r>
            <w:r w:rsidR="00C346F7" w:rsidRPr="006E1E7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E1E74">
              <w:rPr>
                <w:rFonts w:ascii="Times New Roman" w:hAnsi="Times New Roman" w:cs="Times New Roman"/>
                <w:szCs w:val="21"/>
              </w:rPr>
              <w:t>%</w:t>
            </w:r>
            <w:r w:rsidR="00C346F7" w:rsidRPr="006E1E7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56E2C045" w14:textId="1D96F30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RSD</w:t>
            </w:r>
            <w:r w:rsidR="00C346F7" w:rsidRPr="006E1E7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E1E74">
              <w:rPr>
                <w:rFonts w:ascii="Times New Roman" w:hAnsi="Times New Roman" w:cs="Times New Roman"/>
                <w:szCs w:val="21"/>
              </w:rPr>
              <w:t>%</w:t>
            </w:r>
            <w:r w:rsidR="00C346F7" w:rsidRPr="006E1E74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E1E74" w:rsidRPr="006E1E74" w14:paraId="6483081A" w14:textId="77777777" w:rsidTr="000359D0">
        <w:tc>
          <w:tcPr>
            <w:tcW w:w="1659" w:type="dxa"/>
            <w:tcBorders>
              <w:top w:val="single" w:sz="4" w:space="0" w:color="auto"/>
            </w:tcBorders>
          </w:tcPr>
          <w:p w14:paraId="455C30BE" w14:textId="2F35AF16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CC6D118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E1E74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2509162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E1E74">
              <w:rPr>
                <w:rFonts w:ascii="Times New Roman" w:hAnsi="Times New Roman" w:cs="Times New Roman"/>
                <w:szCs w:val="21"/>
              </w:rPr>
              <w:t>.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7E64C9F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E1E74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79163884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E1E74">
              <w:rPr>
                <w:rFonts w:ascii="Times New Roman" w:hAnsi="Times New Roman" w:cs="Times New Roman"/>
                <w:szCs w:val="21"/>
              </w:rPr>
              <w:t>.9</w:t>
            </w:r>
          </w:p>
        </w:tc>
      </w:tr>
      <w:tr w:rsidR="006E1E74" w:rsidRPr="006E1E74" w14:paraId="57514062" w14:textId="77777777" w:rsidTr="000359D0">
        <w:tc>
          <w:tcPr>
            <w:tcW w:w="1659" w:type="dxa"/>
          </w:tcPr>
          <w:p w14:paraId="11DAB9DF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E1E74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659" w:type="dxa"/>
          </w:tcPr>
          <w:p w14:paraId="0F194D1F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E1E74"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1659" w:type="dxa"/>
          </w:tcPr>
          <w:p w14:paraId="58B05F13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E1E74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659" w:type="dxa"/>
          </w:tcPr>
          <w:p w14:paraId="013C3A51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E1E74"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1660" w:type="dxa"/>
          </w:tcPr>
          <w:p w14:paraId="7E95E3CE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E1E74">
              <w:rPr>
                <w:rFonts w:ascii="Times New Roman" w:hAnsi="Times New Roman" w:cs="Times New Roman"/>
                <w:szCs w:val="21"/>
              </w:rPr>
              <w:t>.6</w:t>
            </w:r>
          </w:p>
        </w:tc>
      </w:tr>
      <w:tr w:rsidR="006E1E74" w:rsidRPr="006E1E74" w14:paraId="0EF5E22E" w14:textId="77777777" w:rsidTr="000359D0">
        <w:tc>
          <w:tcPr>
            <w:tcW w:w="1659" w:type="dxa"/>
          </w:tcPr>
          <w:p w14:paraId="631FE038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E1E74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659" w:type="dxa"/>
          </w:tcPr>
          <w:p w14:paraId="58E99E68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E1E74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1659" w:type="dxa"/>
          </w:tcPr>
          <w:p w14:paraId="156EE25C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E1E74">
              <w:rPr>
                <w:rFonts w:ascii="Times New Roman" w:hAnsi="Times New Roman" w:cs="Times New Roman"/>
                <w:szCs w:val="21"/>
              </w:rPr>
              <w:t>.4</w:t>
            </w:r>
          </w:p>
        </w:tc>
        <w:tc>
          <w:tcPr>
            <w:tcW w:w="1659" w:type="dxa"/>
          </w:tcPr>
          <w:p w14:paraId="59EEB072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E1E74">
              <w:rPr>
                <w:rFonts w:ascii="Times New Roman" w:hAnsi="Times New Roman" w:cs="Times New Roman"/>
                <w:szCs w:val="21"/>
              </w:rPr>
              <w:t>7.2</w:t>
            </w:r>
          </w:p>
        </w:tc>
        <w:tc>
          <w:tcPr>
            <w:tcW w:w="1660" w:type="dxa"/>
          </w:tcPr>
          <w:p w14:paraId="34F3FB21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E1E74">
              <w:rPr>
                <w:rFonts w:ascii="Times New Roman" w:hAnsi="Times New Roman" w:cs="Times New Roman"/>
                <w:szCs w:val="21"/>
              </w:rPr>
              <w:t>.7</w:t>
            </w:r>
          </w:p>
        </w:tc>
      </w:tr>
      <w:tr w:rsidR="00642A31" w:rsidRPr="006E1E74" w14:paraId="101DD436" w14:textId="77777777" w:rsidTr="000359D0">
        <w:tc>
          <w:tcPr>
            <w:tcW w:w="1659" w:type="dxa"/>
          </w:tcPr>
          <w:p w14:paraId="09F2B33D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IS</w:t>
            </w:r>
          </w:p>
        </w:tc>
        <w:tc>
          <w:tcPr>
            <w:tcW w:w="1659" w:type="dxa"/>
          </w:tcPr>
          <w:p w14:paraId="3ED2EB4D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E1E74">
              <w:rPr>
                <w:rFonts w:ascii="Times New Roman" w:hAnsi="Times New Roman" w:cs="Times New Roman"/>
                <w:szCs w:val="21"/>
              </w:rPr>
              <w:t>8.9</w:t>
            </w:r>
          </w:p>
        </w:tc>
        <w:tc>
          <w:tcPr>
            <w:tcW w:w="1659" w:type="dxa"/>
          </w:tcPr>
          <w:p w14:paraId="3C99AF08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E1E74"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1659" w:type="dxa"/>
          </w:tcPr>
          <w:p w14:paraId="6EDC9960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E1E74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1660" w:type="dxa"/>
          </w:tcPr>
          <w:p w14:paraId="1FF4DF0E" w14:textId="77777777" w:rsidR="00642A31" w:rsidRPr="006E1E74" w:rsidRDefault="00642A31" w:rsidP="000359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E7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E1E74">
              <w:rPr>
                <w:rFonts w:ascii="Times New Roman" w:hAnsi="Times New Roman" w:cs="Times New Roman"/>
                <w:szCs w:val="21"/>
              </w:rPr>
              <w:t>.1</w:t>
            </w:r>
          </w:p>
        </w:tc>
      </w:tr>
    </w:tbl>
    <w:p w14:paraId="2365EDE2" w14:textId="77777777" w:rsidR="0095494C" w:rsidRPr="006E1E74" w:rsidRDefault="0095494C" w:rsidP="007E04F3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kern w:val="0"/>
          <w:szCs w:val="21"/>
          <w:lang w:bidi="zh-CN"/>
        </w:rPr>
      </w:pPr>
    </w:p>
    <w:p w14:paraId="1264FA70" w14:textId="54BEE58C" w:rsidR="0095494C" w:rsidRPr="006E1E74" w:rsidRDefault="0095494C" w:rsidP="0095494C">
      <w:pPr>
        <w:spacing w:line="360" w:lineRule="auto"/>
        <w:jc w:val="center"/>
        <w:rPr>
          <w:rFonts w:ascii="Times New Roman" w:eastAsia="SimSun" w:hAnsi="Times New Roman" w:cs="Times New Roman"/>
          <w:kern w:val="0"/>
          <w:szCs w:val="21"/>
          <w:lang w:bidi="zh-CN"/>
        </w:rPr>
      </w:pPr>
      <w:r w:rsidRPr="006E1E74">
        <w:rPr>
          <w:rFonts w:ascii="Times New Roman" w:eastAsia="SimSun" w:hAnsi="Times New Roman" w:cs="Times New Roman"/>
          <w:kern w:val="0"/>
          <w:szCs w:val="21"/>
          <w:lang w:bidi="zh-CN"/>
        </w:rPr>
        <w:t>Table S7 Stability data of the KME in rat plasma under different conditions (n=6)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1403"/>
        <w:gridCol w:w="876"/>
        <w:gridCol w:w="1558"/>
        <w:gridCol w:w="776"/>
        <w:gridCol w:w="1468"/>
        <w:gridCol w:w="793"/>
      </w:tblGrid>
      <w:tr w:rsidR="006E1E74" w:rsidRPr="006E1E74" w14:paraId="42DD18B3" w14:textId="77777777" w:rsidTr="00FE47F2">
        <w:tc>
          <w:tcPr>
            <w:tcW w:w="1432" w:type="dxa"/>
            <w:vMerge w:val="restart"/>
            <w:tcBorders>
              <w:top w:val="single" w:sz="8" w:space="0" w:color="auto"/>
              <w:bottom w:val="nil"/>
            </w:tcBorders>
          </w:tcPr>
          <w:p w14:paraId="06B4C72E" w14:textId="77777777" w:rsidR="0095494C" w:rsidRPr="006E1E74" w:rsidRDefault="0095494C" w:rsidP="0095494C">
            <w:pPr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S</w:t>
            </w: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piked</w:t>
            </w:r>
          </w:p>
          <w:p w14:paraId="6049F1F3" w14:textId="77777777" w:rsidR="0095494C" w:rsidRPr="006E1E74" w:rsidRDefault="0095494C" w:rsidP="0095494C">
            <w:pPr>
              <w:jc w:val="center"/>
              <w:rPr>
                <w:rFonts w:ascii="Times New Roman" w:eastAsia="SimSun" w:hAnsi="Times New Roman" w:cs="Times New Roman"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spacing w:val="2"/>
                <w:szCs w:val="21"/>
              </w:rPr>
              <w:t>Concentration</w:t>
            </w:r>
          </w:p>
          <w:p w14:paraId="575F2633" w14:textId="0FD3D7A1" w:rsidR="0095494C" w:rsidRPr="006E1E74" w:rsidRDefault="0095494C" w:rsidP="0095494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spacing w:val="2"/>
                <w:szCs w:val="21"/>
              </w:rPr>
              <w:t>(ng/mL)</w:t>
            </w:r>
          </w:p>
        </w:tc>
        <w:tc>
          <w:tcPr>
            <w:tcW w:w="2279" w:type="dxa"/>
            <w:gridSpan w:val="2"/>
            <w:tcBorders>
              <w:top w:val="single" w:sz="8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78494C23" w14:textId="7BAD47DF" w:rsidR="0095494C" w:rsidRPr="006E1E74" w:rsidRDefault="0095494C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S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hort-term</w:t>
            </w:r>
          </w:p>
        </w:tc>
        <w:tc>
          <w:tcPr>
            <w:tcW w:w="2334" w:type="dxa"/>
            <w:gridSpan w:val="2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</w:tcPr>
          <w:p w14:paraId="2EFAE436" w14:textId="30785D7C" w:rsidR="0095494C" w:rsidRPr="006E1E74" w:rsidRDefault="0095494C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Three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 xml:space="preserve"> </w:t>
            </w: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freeze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-</w:t>
            </w: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thaw</w:t>
            </w:r>
          </w:p>
        </w:tc>
        <w:tc>
          <w:tcPr>
            <w:tcW w:w="2261" w:type="dxa"/>
            <w:gridSpan w:val="2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6A11AB14" w14:textId="115F5191" w:rsidR="0095494C" w:rsidRPr="006E1E74" w:rsidRDefault="0095494C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P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ost-preparative</w:t>
            </w:r>
          </w:p>
        </w:tc>
      </w:tr>
      <w:tr w:rsidR="006E1E74" w:rsidRPr="006E1E74" w14:paraId="7DC2BDDF" w14:textId="77777777" w:rsidTr="00FE47F2">
        <w:trPr>
          <w:trHeight w:val="691"/>
        </w:trPr>
        <w:tc>
          <w:tcPr>
            <w:tcW w:w="1432" w:type="dxa"/>
            <w:vMerge/>
            <w:tcBorders>
              <w:top w:val="nil"/>
              <w:bottom w:val="single" w:sz="4" w:space="0" w:color="auto"/>
            </w:tcBorders>
          </w:tcPr>
          <w:p w14:paraId="37095D39" w14:textId="77777777" w:rsidR="0095494C" w:rsidRPr="006E1E74" w:rsidRDefault="0095494C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7D4A3782" w14:textId="77777777" w:rsidR="0095494C" w:rsidRPr="006E1E74" w:rsidRDefault="0095494C" w:rsidP="0095494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pacing w:val="2"/>
                <w:szCs w:val="21"/>
              </w:rPr>
              <w:t>Measured</w:t>
            </w:r>
          </w:p>
          <w:p w14:paraId="23407455" w14:textId="77777777" w:rsidR="0095494C" w:rsidRPr="006E1E74" w:rsidRDefault="0095494C" w:rsidP="0095494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pacing w:val="2"/>
                <w:szCs w:val="21"/>
              </w:rPr>
              <w:t>(ng/mL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7ABBAF53" w14:textId="2DA973ED" w:rsidR="0095494C" w:rsidRPr="006E1E74" w:rsidRDefault="0095494C" w:rsidP="0095494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R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E</w:t>
            </w:r>
          </w:p>
          <w:p w14:paraId="0D420A2D" w14:textId="13299DE5" w:rsidR="0095494C" w:rsidRPr="006E1E74" w:rsidRDefault="00C346F7" w:rsidP="0095494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(</w:t>
            </w:r>
            <w:r w:rsidR="0095494C"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%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398D201D" w14:textId="77777777" w:rsidR="0095494C" w:rsidRPr="006E1E74" w:rsidRDefault="0095494C" w:rsidP="0095494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pacing w:val="2"/>
                <w:szCs w:val="21"/>
              </w:rPr>
              <w:t>Measured</w:t>
            </w:r>
          </w:p>
          <w:p w14:paraId="7615C21D" w14:textId="77777777" w:rsidR="0095494C" w:rsidRPr="006E1E74" w:rsidRDefault="0095494C" w:rsidP="0095494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pacing w:val="2"/>
                <w:szCs w:val="21"/>
              </w:rPr>
              <w:t>(ng/mL)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3BC4BA9C" w14:textId="6342445C" w:rsidR="0095494C" w:rsidRPr="006E1E74" w:rsidRDefault="0095494C" w:rsidP="0095494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R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E</w:t>
            </w:r>
          </w:p>
          <w:p w14:paraId="0537D80E" w14:textId="60DD82F5" w:rsidR="0095494C" w:rsidRPr="006E1E74" w:rsidRDefault="00C346F7" w:rsidP="0095494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(</w:t>
            </w:r>
            <w:r w:rsidR="0095494C"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%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4A683B58" w14:textId="77777777" w:rsidR="0095494C" w:rsidRPr="006E1E74" w:rsidRDefault="0095494C" w:rsidP="0095494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spacing w:val="2"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pacing w:val="2"/>
                <w:szCs w:val="21"/>
              </w:rPr>
              <w:t>Measured</w:t>
            </w:r>
          </w:p>
          <w:p w14:paraId="1BB989E5" w14:textId="65013E15" w:rsidR="0095494C" w:rsidRPr="006E1E74" w:rsidRDefault="0095494C" w:rsidP="0095494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pacing w:val="2"/>
                <w:szCs w:val="21"/>
              </w:rPr>
              <w:t>ng/mL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37EBD163" w14:textId="67C92DC3" w:rsidR="0095494C" w:rsidRPr="006E1E74" w:rsidRDefault="0095494C" w:rsidP="0095494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R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E</w:t>
            </w:r>
          </w:p>
          <w:p w14:paraId="6CCC8978" w14:textId="71A39664" w:rsidR="0095494C" w:rsidRPr="006E1E74" w:rsidRDefault="00C346F7" w:rsidP="0095494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(</w:t>
            </w:r>
            <w:r w:rsidR="0095494C"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%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)</w:t>
            </w:r>
          </w:p>
        </w:tc>
      </w:tr>
      <w:tr w:rsidR="006E1E74" w:rsidRPr="006E1E74" w14:paraId="580BE2C2" w14:textId="77777777" w:rsidTr="00FE47F2">
        <w:tc>
          <w:tcPr>
            <w:tcW w:w="1432" w:type="dxa"/>
            <w:tcBorders>
              <w:top w:val="single" w:sz="4" w:space="0" w:color="auto"/>
              <w:bottom w:val="nil"/>
            </w:tcBorders>
          </w:tcPr>
          <w:p w14:paraId="32FB08D3" w14:textId="0566C4F7" w:rsidR="0095494C" w:rsidRPr="006E1E74" w:rsidRDefault="0095494C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</w:tcPr>
          <w:p w14:paraId="638E6762" w14:textId="114662AD" w:rsidR="0095494C" w:rsidRPr="006E1E74" w:rsidRDefault="00365780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0.</w:t>
            </w:r>
            <w:r w:rsidR="0095494C"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9</w:t>
            </w:r>
            <w:r w:rsidR="0095494C" w:rsidRPr="006E1E74">
              <w:rPr>
                <w:rFonts w:ascii="Times New Roman" w:eastAsia="SimSun" w:hAnsi="Times New Roman" w:cs="Times New Roman"/>
                <w:bCs/>
                <w:szCs w:val="21"/>
              </w:rPr>
              <w:t>2</w:t>
            </w:r>
            <w:r w:rsidR="0095494C" w:rsidRPr="006E1E74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±0.</w:t>
            </w:r>
            <w:r w:rsidRPr="006E1E74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0</w:t>
            </w:r>
            <w:r w:rsidR="0095494C" w:rsidRPr="006E1E74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4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6921078C" w14:textId="58829311" w:rsidR="0095494C" w:rsidRPr="006E1E74" w:rsidRDefault="00FE47F2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-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8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</w:tcPr>
          <w:p w14:paraId="332B63BF" w14:textId="7DCBD183" w:rsidR="0095494C" w:rsidRPr="006E1E74" w:rsidRDefault="0095494C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1</w:t>
            </w:r>
            <w:r w:rsidR="00365780" w:rsidRPr="006E1E74">
              <w:rPr>
                <w:rFonts w:ascii="Times New Roman" w:eastAsia="SimSun" w:hAnsi="Times New Roman" w:cs="Times New Roman"/>
                <w:bCs/>
                <w:szCs w:val="21"/>
              </w:rPr>
              <w:t>.0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3±0.</w:t>
            </w:r>
            <w:r w:rsidR="00365780" w:rsidRPr="006E1E74">
              <w:rPr>
                <w:rFonts w:ascii="Times New Roman" w:eastAsia="SimSun" w:hAnsi="Times New Roman" w:cs="Times New Roman"/>
                <w:bCs/>
                <w:szCs w:val="21"/>
              </w:rPr>
              <w:t>07</w:t>
            </w:r>
          </w:p>
        </w:tc>
        <w:tc>
          <w:tcPr>
            <w:tcW w:w="776" w:type="dxa"/>
            <w:tcBorders>
              <w:top w:val="single" w:sz="4" w:space="0" w:color="auto"/>
              <w:bottom w:val="nil"/>
            </w:tcBorders>
          </w:tcPr>
          <w:p w14:paraId="229E60B8" w14:textId="257786AD" w:rsidR="0095494C" w:rsidRPr="006E1E74" w:rsidRDefault="00FE47F2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3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14:paraId="30F12D84" w14:textId="67CF107E" w:rsidR="0095494C" w:rsidRPr="006E1E74" w:rsidRDefault="0095494C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1</w:t>
            </w:r>
            <w:r w:rsidR="00365780" w:rsidRPr="006E1E74">
              <w:rPr>
                <w:rFonts w:ascii="Times New Roman" w:eastAsia="SimSun" w:hAnsi="Times New Roman" w:cs="Times New Roman"/>
                <w:bCs/>
                <w:szCs w:val="21"/>
              </w:rPr>
              <w:t>.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04±0.</w:t>
            </w:r>
            <w:r w:rsidR="00365780" w:rsidRPr="006E1E74">
              <w:rPr>
                <w:rFonts w:ascii="Times New Roman" w:eastAsia="SimSun" w:hAnsi="Times New Roman" w:cs="Times New Roman"/>
                <w:bCs/>
                <w:szCs w:val="21"/>
              </w:rPr>
              <w:t>0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9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14:paraId="2F6BDD0C" w14:textId="5555A876" w:rsidR="0095494C" w:rsidRPr="006E1E74" w:rsidRDefault="00FE47F2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4</w:t>
            </w:r>
          </w:p>
        </w:tc>
      </w:tr>
      <w:tr w:rsidR="006E1E74" w:rsidRPr="006E1E74" w14:paraId="68DD390F" w14:textId="77777777" w:rsidTr="00FE47F2">
        <w:tc>
          <w:tcPr>
            <w:tcW w:w="1432" w:type="dxa"/>
            <w:tcBorders>
              <w:top w:val="nil"/>
              <w:bottom w:val="nil"/>
            </w:tcBorders>
          </w:tcPr>
          <w:p w14:paraId="5B071EAA" w14:textId="77777777" w:rsidR="0095494C" w:rsidRPr="006E1E74" w:rsidRDefault="0095494C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1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00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3B305911" w14:textId="77777777" w:rsidR="0095494C" w:rsidRPr="006E1E74" w:rsidRDefault="0095494C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9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8.2±2.99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8D5BDF0" w14:textId="2450DBA1" w:rsidR="0095494C" w:rsidRPr="006E1E74" w:rsidRDefault="00FE47F2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-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1.8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4AE47515" w14:textId="77777777" w:rsidR="0095494C" w:rsidRPr="006E1E74" w:rsidRDefault="0095494C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1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13.0±4.47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396C78C0" w14:textId="59597437" w:rsidR="0095494C" w:rsidRPr="006E1E74" w:rsidRDefault="00FE47F2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1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1.3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11613A97" w14:textId="77777777" w:rsidR="0095494C" w:rsidRPr="006E1E74" w:rsidRDefault="0095494C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1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00.3±2.15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14:paraId="5A11685A" w14:textId="522CABC1" w:rsidR="0095494C" w:rsidRPr="006E1E74" w:rsidRDefault="00FE47F2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0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.3</w:t>
            </w:r>
          </w:p>
        </w:tc>
      </w:tr>
      <w:tr w:rsidR="0095494C" w:rsidRPr="006E1E74" w14:paraId="57F834E3" w14:textId="77777777" w:rsidTr="00FE47F2">
        <w:tc>
          <w:tcPr>
            <w:tcW w:w="1432" w:type="dxa"/>
            <w:tcBorders>
              <w:top w:val="nil"/>
              <w:bottom w:val="single" w:sz="8" w:space="0" w:color="auto"/>
            </w:tcBorders>
          </w:tcPr>
          <w:p w14:paraId="09E2D1AA" w14:textId="77777777" w:rsidR="0095494C" w:rsidRPr="006E1E74" w:rsidRDefault="0095494C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4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00</w:t>
            </w:r>
          </w:p>
        </w:tc>
        <w:tc>
          <w:tcPr>
            <w:tcW w:w="1403" w:type="dxa"/>
            <w:tcBorders>
              <w:top w:val="nil"/>
              <w:bottom w:val="single" w:sz="8" w:space="0" w:color="auto"/>
            </w:tcBorders>
          </w:tcPr>
          <w:p w14:paraId="5D9218BC" w14:textId="77777777" w:rsidR="0095494C" w:rsidRPr="006E1E74" w:rsidRDefault="0095494C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4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15.6±12.93</w:t>
            </w:r>
          </w:p>
        </w:tc>
        <w:tc>
          <w:tcPr>
            <w:tcW w:w="876" w:type="dxa"/>
            <w:tcBorders>
              <w:top w:val="nil"/>
              <w:bottom w:val="single" w:sz="8" w:space="0" w:color="auto"/>
            </w:tcBorders>
          </w:tcPr>
          <w:p w14:paraId="48CBC40E" w14:textId="4D066AE8" w:rsidR="0095494C" w:rsidRPr="006E1E74" w:rsidRDefault="00FE47F2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3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.9</w:t>
            </w:r>
          </w:p>
        </w:tc>
        <w:tc>
          <w:tcPr>
            <w:tcW w:w="1558" w:type="dxa"/>
            <w:tcBorders>
              <w:top w:val="nil"/>
              <w:bottom w:val="single" w:sz="8" w:space="0" w:color="auto"/>
            </w:tcBorders>
          </w:tcPr>
          <w:p w14:paraId="4C2D2C2B" w14:textId="77777777" w:rsidR="0095494C" w:rsidRPr="006E1E74" w:rsidRDefault="0095494C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4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12.2±46.71</w:t>
            </w:r>
          </w:p>
        </w:tc>
        <w:tc>
          <w:tcPr>
            <w:tcW w:w="776" w:type="dxa"/>
            <w:tcBorders>
              <w:top w:val="nil"/>
              <w:bottom w:val="single" w:sz="8" w:space="0" w:color="auto"/>
            </w:tcBorders>
          </w:tcPr>
          <w:p w14:paraId="7C045AB7" w14:textId="57CC57EB" w:rsidR="0095494C" w:rsidRPr="006E1E74" w:rsidRDefault="00FE47F2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3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.1</w:t>
            </w:r>
          </w:p>
        </w:tc>
        <w:tc>
          <w:tcPr>
            <w:tcW w:w="1468" w:type="dxa"/>
            <w:tcBorders>
              <w:top w:val="nil"/>
              <w:bottom w:val="single" w:sz="8" w:space="0" w:color="auto"/>
            </w:tcBorders>
          </w:tcPr>
          <w:p w14:paraId="4E190A4D" w14:textId="77777777" w:rsidR="0095494C" w:rsidRPr="006E1E74" w:rsidRDefault="0095494C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3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87.0±21.30</w:t>
            </w:r>
          </w:p>
        </w:tc>
        <w:tc>
          <w:tcPr>
            <w:tcW w:w="793" w:type="dxa"/>
            <w:tcBorders>
              <w:top w:val="nil"/>
              <w:bottom w:val="single" w:sz="8" w:space="0" w:color="auto"/>
            </w:tcBorders>
          </w:tcPr>
          <w:p w14:paraId="31AD1480" w14:textId="16C5F2BE" w:rsidR="0095494C" w:rsidRPr="006E1E74" w:rsidRDefault="00FE47F2" w:rsidP="000359D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E1E74">
              <w:rPr>
                <w:rFonts w:ascii="Times New Roman" w:eastAsia="SimSun" w:hAnsi="Times New Roman" w:cs="Times New Roman" w:hint="eastAsia"/>
                <w:bCs/>
                <w:szCs w:val="21"/>
              </w:rPr>
              <w:t>-</w:t>
            </w:r>
            <w:r w:rsidRPr="006E1E74">
              <w:rPr>
                <w:rFonts w:ascii="Times New Roman" w:eastAsia="SimSun" w:hAnsi="Times New Roman" w:cs="Times New Roman"/>
                <w:bCs/>
                <w:szCs w:val="21"/>
              </w:rPr>
              <w:t>3.3</w:t>
            </w:r>
          </w:p>
        </w:tc>
      </w:tr>
    </w:tbl>
    <w:p w14:paraId="779F3B20" w14:textId="22FE9098" w:rsidR="0095494C" w:rsidRPr="006E1E74" w:rsidRDefault="0095494C" w:rsidP="0095494C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95494C" w:rsidRPr="006E1E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79677" w14:textId="77777777" w:rsidR="00770931" w:rsidRDefault="00770931" w:rsidP="008A4B7E">
      <w:r>
        <w:separator/>
      </w:r>
    </w:p>
  </w:endnote>
  <w:endnote w:type="continuationSeparator" w:id="0">
    <w:p w14:paraId="4EE83009" w14:textId="77777777" w:rsidR="00770931" w:rsidRDefault="00770931" w:rsidP="008A4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32BB9" w14:textId="77777777" w:rsidR="00770931" w:rsidRDefault="00770931" w:rsidP="008A4B7E">
      <w:r>
        <w:separator/>
      </w:r>
    </w:p>
  </w:footnote>
  <w:footnote w:type="continuationSeparator" w:id="0">
    <w:p w14:paraId="75054783" w14:textId="77777777" w:rsidR="00770931" w:rsidRDefault="00770931" w:rsidP="008A4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229"/>
    <w:rsid w:val="00004229"/>
    <w:rsid w:val="00017326"/>
    <w:rsid w:val="00026B68"/>
    <w:rsid w:val="00040472"/>
    <w:rsid w:val="0008789F"/>
    <w:rsid w:val="00100535"/>
    <w:rsid w:val="001452EA"/>
    <w:rsid w:val="001550FD"/>
    <w:rsid w:val="00245A34"/>
    <w:rsid w:val="00281E9C"/>
    <w:rsid w:val="00294909"/>
    <w:rsid w:val="002D4293"/>
    <w:rsid w:val="002E3119"/>
    <w:rsid w:val="00365780"/>
    <w:rsid w:val="003A5CA7"/>
    <w:rsid w:val="00423741"/>
    <w:rsid w:val="00426128"/>
    <w:rsid w:val="00476238"/>
    <w:rsid w:val="004D2655"/>
    <w:rsid w:val="004E572F"/>
    <w:rsid w:val="0050683D"/>
    <w:rsid w:val="005A1FE4"/>
    <w:rsid w:val="005B4904"/>
    <w:rsid w:val="005C2880"/>
    <w:rsid w:val="00614B71"/>
    <w:rsid w:val="00636BBB"/>
    <w:rsid w:val="00642A31"/>
    <w:rsid w:val="00656A72"/>
    <w:rsid w:val="00683BA7"/>
    <w:rsid w:val="006900D3"/>
    <w:rsid w:val="006942D2"/>
    <w:rsid w:val="006B3823"/>
    <w:rsid w:val="006D52C3"/>
    <w:rsid w:val="006D79BC"/>
    <w:rsid w:val="006E1E74"/>
    <w:rsid w:val="00707559"/>
    <w:rsid w:val="007545BD"/>
    <w:rsid w:val="00770931"/>
    <w:rsid w:val="00796D17"/>
    <w:rsid w:val="007C1609"/>
    <w:rsid w:val="007C473B"/>
    <w:rsid w:val="007C586A"/>
    <w:rsid w:val="007E04F3"/>
    <w:rsid w:val="0082533D"/>
    <w:rsid w:val="008A4B7E"/>
    <w:rsid w:val="008E42B6"/>
    <w:rsid w:val="00905D85"/>
    <w:rsid w:val="009076F7"/>
    <w:rsid w:val="00915135"/>
    <w:rsid w:val="00952073"/>
    <w:rsid w:val="0095494C"/>
    <w:rsid w:val="00973D29"/>
    <w:rsid w:val="009B1A55"/>
    <w:rsid w:val="009F5369"/>
    <w:rsid w:val="00A13D4F"/>
    <w:rsid w:val="00A35D1C"/>
    <w:rsid w:val="00A666E0"/>
    <w:rsid w:val="00A70E59"/>
    <w:rsid w:val="00AE00A1"/>
    <w:rsid w:val="00B6798D"/>
    <w:rsid w:val="00B9209B"/>
    <w:rsid w:val="00C0363E"/>
    <w:rsid w:val="00C11584"/>
    <w:rsid w:val="00C24105"/>
    <w:rsid w:val="00C346F7"/>
    <w:rsid w:val="00C430B1"/>
    <w:rsid w:val="00C65369"/>
    <w:rsid w:val="00C71587"/>
    <w:rsid w:val="00C74919"/>
    <w:rsid w:val="00CA16FF"/>
    <w:rsid w:val="00CE511A"/>
    <w:rsid w:val="00D04E65"/>
    <w:rsid w:val="00D107ED"/>
    <w:rsid w:val="00D213E0"/>
    <w:rsid w:val="00D600E0"/>
    <w:rsid w:val="00DD73BD"/>
    <w:rsid w:val="00E26048"/>
    <w:rsid w:val="00E43458"/>
    <w:rsid w:val="00EB5D9F"/>
    <w:rsid w:val="00F21CDF"/>
    <w:rsid w:val="00F45D05"/>
    <w:rsid w:val="00F45F27"/>
    <w:rsid w:val="00F57FDC"/>
    <w:rsid w:val="00F772A6"/>
    <w:rsid w:val="00FC3399"/>
    <w:rsid w:val="00FE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742E62"/>
  <w15:chartTrackingRefBased/>
  <w15:docId w15:val="{7E2D8CFC-D541-4CB1-B7DB-1E5A2A350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B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4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4B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4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4B7E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2D4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2D4293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table" w:styleId="LightShading">
    <w:name w:val="Light Shading"/>
    <w:basedOn w:val="TableNormal"/>
    <w:uiPriority w:val="60"/>
    <w:rsid w:val="00CE511A"/>
    <w:rPr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E511A"/>
    <w:rPr>
      <w:rFonts w:asciiTheme="majorHAnsi" w:eastAsia="SimHei" w:hAnsiTheme="majorHAnsi" w:cstheme="majorBidi"/>
      <w:sz w:val="20"/>
      <w:szCs w:val="20"/>
    </w:rPr>
  </w:style>
  <w:style w:type="table" w:styleId="TableGridLight">
    <w:name w:val="Grid Table Light"/>
    <w:basedOn w:val="TableNormal"/>
    <w:uiPriority w:val="40"/>
    <w:rsid w:val="003A5CA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FC339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13D4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D4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D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D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D4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05BF91-69FE-40D8-8F13-48B485BB9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5</Pages>
  <Words>800</Words>
  <Characters>4564</Characters>
  <Application>Microsoft Office Word</Application>
  <DocSecurity>0</DocSecurity>
  <Lines>38</Lines>
  <Paragraphs>10</Paragraphs>
  <ScaleCrop>false</ScaleCrop>
  <Company/>
  <LinksUpToDate>false</LinksUpToDate>
  <CharactersWithSpaces>5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42469590@qq.com</dc:creator>
  <cp:keywords/>
  <dc:description/>
  <cp:lastModifiedBy>John Cyrille Adams Ong</cp:lastModifiedBy>
  <cp:revision>13</cp:revision>
  <dcterms:created xsi:type="dcterms:W3CDTF">2021-07-26T08:05:00Z</dcterms:created>
  <dcterms:modified xsi:type="dcterms:W3CDTF">2021-10-19T07:51:00Z</dcterms:modified>
</cp:coreProperties>
</file>